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90F08" w14:textId="2835EDE4" w:rsidR="00175E35" w:rsidRDefault="00175E35" w:rsidP="00175E35">
      <w:pPr>
        <w:pStyle w:val="Heading2"/>
      </w:pPr>
      <w:r>
        <w:t xml:space="preserve">Appendix </w:t>
      </w:r>
      <w:r w:rsidR="007076B4">
        <w:t>G</w:t>
      </w:r>
    </w:p>
    <w:p w14:paraId="37F41A5F" w14:textId="582A9288" w:rsidR="007076B4" w:rsidRPr="00AC13CD" w:rsidRDefault="007076B4" w:rsidP="007076B4">
      <w:pPr>
        <w:rPr>
          <w:sz w:val="32"/>
          <w:szCs w:val="32"/>
        </w:rPr>
      </w:pPr>
      <w:r w:rsidRPr="00AC13CD">
        <w:rPr>
          <w:sz w:val="32"/>
          <w:szCs w:val="32"/>
        </w:rPr>
        <w:t>Sensitivity analysis based on four days wear</w:t>
      </w:r>
    </w:p>
    <w:p w14:paraId="3B10084F" w14:textId="77777777" w:rsidR="00AC13CD" w:rsidRDefault="00AC13CD" w:rsidP="00392BE6">
      <w:pPr>
        <w:pStyle w:val="Heading3"/>
        <w:rPr>
          <w:rFonts w:ascii="Times New Roman" w:hAnsi="Times New Roman" w:cs="Times New Roman"/>
          <w:b/>
          <w:bCs/>
          <w:color w:val="auto"/>
        </w:rPr>
      </w:pPr>
    </w:p>
    <w:p w14:paraId="25E7F8A3" w14:textId="3C53A837" w:rsidR="00392BE6" w:rsidRPr="006016BE" w:rsidRDefault="00392BE6" w:rsidP="00392BE6">
      <w:pPr>
        <w:pStyle w:val="Heading3"/>
        <w:rPr>
          <w:rFonts w:ascii="Times New Roman" w:hAnsi="Times New Roman" w:cs="Times New Roman"/>
          <w:b/>
          <w:bCs/>
          <w:color w:val="auto"/>
        </w:rPr>
      </w:pPr>
      <w:r w:rsidRPr="006016BE">
        <w:rPr>
          <w:rFonts w:ascii="Times New Roman" w:hAnsi="Times New Roman" w:cs="Times New Roman"/>
          <w:b/>
          <w:bCs/>
          <w:color w:val="auto"/>
        </w:rPr>
        <w:t xml:space="preserve">Table </w:t>
      </w:r>
      <w:r w:rsidR="00AC13CD">
        <w:rPr>
          <w:rFonts w:ascii="Times New Roman" w:hAnsi="Times New Roman" w:cs="Times New Roman"/>
          <w:b/>
          <w:bCs/>
          <w:color w:val="auto"/>
        </w:rPr>
        <w:t>1</w:t>
      </w:r>
      <w:r w:rsidRPr="006016BE">
        <w:rPr>
          <w:rFonts w:ascii="Times New Roman" w:hAnsi="Times New Roman" w:cs="Times New Roman"/>
          <w:b/>
          <w:bCs/>
          <w:color w:val="auto"/>
        </w:rPr>
        <w:t>4: Accelerometry group difference between DCD (DCD5 and 15) and not at risk</w:t>
      </w:r>
    </w:p>
    <w:tbl>
      <w:tblPr>
        <w:tblStyle w:val="TableGrid"/>
        <w:tblW w:w="95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2268"/>
        <w:gridCol w:w="2126"/>
        <w:gridCol w:w="1134"/>
        <w:gridCol w:w="1225"/>
        <w:gridCol w:w="970"/>
      </w:tblGrid>
      <w:tr w:rsidR="00392BE6" w:rsidRPr="00D533E8" w14:paraId="78165BC2" w14:textId="77777777" w:rsidTr="00175E4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4F3A54F0" w14:textId="77777777" w:rsidR="00392BE6" w:rsidRPr="00D533E8" w:rsidRDefault="00392BE6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D95F38" w14:textId="77777777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</w:p>
          <w:p w14:paraId="2D26ADA1" w14:textId="71A0089A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=8</w:t>
            </w:r>
            <w:r w:rsidR="00B100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DFBB80" w14:textId="77777777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ot at risk</w:t>
            </w:r>
          </w:p>
          <w:p w14:paraId="0528F851" w14:textId="2310B975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=57</w:t>
            </w:r>
            <w:r w:rsidR="00B1003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</w:tcBorders>
          </w:tcPr>
          <w:p w14:paraId="0FCAF499" w14:textId="77777777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392BE6" w:rsidRPr="00D533E8" w14:paraId="218D26FD" w14:textId="77777777" w:rsidTr="00175E4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CCB1AF0" w14:textId="77777777" w:rsidR="00392BE6" w:rsidRPr="00D533E8" w:rsidRDefault="00392BE6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D52D98" w14:textId="62992092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  <w:r w:rsidR="00F64BE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[Md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B431A34" w14:textId="77777777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510BA3" w14:textId="77777777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  <w:proofErr w:type="spellEnd"/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83868BF" w14:textId="77777777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-statistic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07173D09" w14:textId="77777777" w:rsidR="00392BE6" w:rsidRPr="00D533E8" w:rsidRDefault="00392BE6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392BE6" w:rsidRPr="00D533E8" w14:paraId="618B7539" w14:textId="77777777" w:rsidTr="00175E41">
        <w:trPr>
          <w:trHeight w:val="318"/>
        </w:trPr>
        <w:tc>
          <w:tcPr>
            <w:tcW w:w="1843" w:type="dxa"/>
            <w:tcBorders>
              <w:top w:val="single" w:sz="4" w:space="0" w:color="auto"/>
            </w:tcBorders>
          </w:tcPr>
          <w:p w14:paraId="3F1D6B89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6B34660" w14:textId="4E480DB5" w:rsidR="00392BE6" w:rsidRPr="00EE20A6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0.6) [25.0]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9FC864" w14:textId="1B0D4AB9" w:rsidR="00392BE6" w:rsidRPr="00EE20A6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 (0.7) [25.0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D74CF1" w14:textId="724FE510" w:rsidR="00392BE6" w:rsidRPr="00AC13CD" w:rsidRDefault="00B0468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color w:val="303030"/>
                <w:sz w:val="24"/>
                <w:szCs w:val="24"/>
              </w:rPr>
            </w:pPr>
            <w:r w:rsidRPr="00AC13CD">
              <w:rPr>
                <w:rFonts w:ascii="Times New Roman" w:hAnsi="Times New Roman" w:cs="Times New Roman"/>
                <w:color w:val="303030"/>
                <w:sz w:val="24"/>
                <w:szCs w:val="24"/>
              </w:rPr>
              <w:t>-0.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70AF7E42" w14:textId="123C496D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65.5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178B9979" w14:textId="116F5EEA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392BE6" w:rsidRPr="00D533E8" w14:paraId="05CFEF56" w14:textId="77777777" w:rsidTr="00175E41">
        <w:trPr>
          <w:trHeight w:val="318"/>
        </w:trPr>
        <w:tc>
          <w:tcPr>
            <w:tcW w:w="1843" w:type="dxa"/>
          </w:tcPr>
          <w:p w14:paraId="3E1CE360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754BA147" w14:textId="799ED201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9 (5.0) [23.8]</w:t>
            </w:r>
          </w:p>
        </w:tc>
        <w:tc>
          <w:tcPr>
            <w:tcW w:w="2126" w:type="dxa"/>
          </w:tcPr>
          <w:p w14:paraId="717724F7" w14:textId="275BD9C2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 (4.2) [23.1]</w:t>
            </w:r>
          </w:p>
        </w:tc>
        <w:tc>
          <w:tcPr>
            <w:tcW w:w="1134" w:type="dxa"/>
          </w:tcPr>
          <w:p w14:paraId="02D20175" w14:textId="2FDF28A0" w:rsidR="00392BE6" w:rsidRPr="00D533E8" w:rsidRDefault="00B0468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225" w:type="dxa"/>
          </w:tcPr>
          <w:p w14:paraId="4D8EA45E" w14:textId="3A767E75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90.5</w:t>
            </w:r>
          </w:p>
        </w:tc>
        <w:tc>
          <w:tcPr>
            <w:tcW w:w="970" w:type="dxa"/>
          </w:tcPr>
          <w:p w14:paraId="74449333" w14:textId="1B9EF07E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392BE6" w:rsidRPr="00D533E8" w14:paraId="37EAD6E4" w14:textId="77777777" w:rsidTr="00175E41">
        <w:trPr>
          <w:trHeight w:val="318"/>
        </w:trPr>
        <w:tc>
          <w:tcPr>
            <w:tcW w:w="1843" w:type="dxa"/>
          </w:tcPr>
          <w:p w14:paraId="151D679F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</w:t>
            </w:r>
            <w:r w:rsidRPr="00AC13CD">
              <w:rPr>
                <w:rFonts w:ascii="Times New Roman" w:hAnsi="Times New Roman" w:cs="Times New Roman"/>
                <w:sz w:val="24"/>
                <w:szCs w:val="24"/>
              </w:rPr>
              <w:t>mins/day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41D0D24" w14:textId="4A0AEDB3" w:rsidR="00392BE6" w:rsidRPr="00D533E8" w:rsidRDefault="00F64BED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.9 (104.5) [866.2]</w:t>
            </w:r>
          </w:p>
        </w:tc>
        <w:tc>
          <w:tcPr>
            <w:tcW w:w="2126" w:type="dxa"/>
          </w:tcPr>
          <w:p w14:paraId="098DD168" w14:textId="22D19627" w:rsidR="00392BE6" w:rsidRPr="00D533E8" w:rsidRDefault="00F64BED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7.8 (</w:t>
            </w:r>
            <w:r w:rsidR="007D5073">
              <w:rPr>
                <w:rFonts w:ascii="Times New Roman" w:hAnsi="Times New Roman" w:cs="Times New Roman"/>
                <w:sz w:val="24"/>
                <w:szCs w:val="24"/>
              </w:rPr>
              <w:t>103.1) [853.9]</w:t>
            </w:r>
          </w:p>
        </w:tc>
        <w:tc>
          <w:tcPr>
            <w:tcW w:w="1134" w:type="dxa"/>
          </w:tcPr>
          <w:p w14:paraId="20A74685" w14:textId="47DA1FCB" w:rsidR="00392BE6" w:rsidRPr="00D533E8" w:rsidRDefault="00B0468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1225" w:type="dxa"/>
          </w:tcPr>
          <w:p w14:paraId="4C491796" w14:textId="735F367C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7.0</w:t>
            </w:r>
          </w:p>
        </w:tc>
        <w:tc>
          <w:tcPr>
            <w:tcW w:w="970" w:type="dxa"/>
          </w:tcPr>
          <w:p w14:paraId="2B1AA2F8" w14:textId="4D29A753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392BE6" w:rsidRPr="00D533E8" w14:paraId="196FA43E" w14:textId="77777777" w:rsidTr="00175E41">
        <w:trPr>
          <w:trHeight w:val="318"/>
        </w:trPr>
        <w:tc>
          <w:tcPr>
            <w:tcW w:w="1843" w:type="dxa"/>
          </w:tcPr>
          <w:p w14:paraId="4742B7A7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</w:t>
            </w:r>
            <w:r w:rsidRPr="00AC13CD">
              <w:rPr>
                <w:rFonts w:ascii="Times New Roman" w:hAnsi="Times New Roman" w:cs="Times New Roman"/>
                <w:sz w:val="24"/>
                <w:szCs w:val="24"/>
              </w:rPr>
              <w:t>mins/day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58C5ECD" w14:textId="7E35ED32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.6 (67.4) [118.8]</w:t>
            </w:r>
          </w:p>
        </w:tc>
        <w:tc>
          <w:tcPr>
            <w:tcW w:w="2126" w:type="dxa"/>
          </w:tcPr>
          <w:p w14:paraId="551DD635" w14:textId="723AA1D5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5 (79.1) [122.4]</w:t>
            </w:r>
          </w:p>
        </w:tc>
        <w:tc>
          <w:tcPr>
            <w:tcW w:w="1134" w:type="dxa"/>
          </w:tcPr>
          <w:p w14:paraId="74AF9321" w14:textId="1558C9E4" w:rsidR="00392BE6" w:rsidRPr="00D533E8" w:rsidRDefault="00082AA9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0EAC5E10" w14:textId="40765A43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50.0</w:t>
            </w:r>
          </w:p>
        </w:tc>
        <w:tc>
          <w:tcPr>
            <w:tcW w:w="970" w:type="dxa"/>
          </w:tcPr>
          <w:p w14:paraId="05A15612" w14:textId="7CBADB58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392BE6" w:rsidRPr="00D533E8" w14:paraId="5C779E98" w14:textId="77777777" w:rsidTr="00175E41">
        <w:trPr>
          <w:trHeight w:val="318"/>
        </w:trPr>
        <w:tc>
          <w:tcPr>
            <w:tcW w:w="1843" w:type="dxa"/>
          </w:tcPr>
          <w:p w14:paraId="6AFC9EBC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</w:t>
            </w:r>
            <w:r w:rsidRPr="00AC13CD">
              <w:rPr>
                <w:rFonts w:ascii="Times New Roman" w:hAnsi="Times New Roman" w:cs="Times New Roman"/>
                <w:sz w:val="24"/>
                <w:szCs w:val="24"/>
              </w:rPr>
              <w:t>mins/day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86285AF" w14:textId="5BECBC2E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 (6.9) [3.6]</w:t>
            </w:r>
          </w:p>
        </w:tc>
        <w:tc>
          <w:tcPr>
            <w:tcW w:w="2126" w:type="dxa"/>
          </w:tcPr>
          <w:p w14:paraId="76AF8049" w14:textId="0450A472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8.3) [3.6]</w:t>
            </w:r>
          </w:p>
        </w:tc>
        <w:tc>
          <w:tcPr>
            <w:tcW w:w="1134" w:type="dxa"/>
          </w:tcPr>
          <w:p w14:paraId="45D95825" w14:textId="20654624" w:rsidR="00392BE6" w:rsidRPr="00D533E8" w:rsidRDefault="00082AA9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3E176560" w14:textId="42A1E3BD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65.5</w:t>
            </w:r>
          </w:p>
        </w:tc>
        <w:tc>
          <w:tcPr>
            <w:tcW w:w="970" w:type="dxa"/>
          </w:tcPr>
          <w:p w14:paraId="2298D6DD" w14:textId="5C22370C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</w:p>
        </w:tc>
      </w:tr>
      <w:tr w:rsidR="00392BE6" w:rsidRPr="00D533E8" w14:paraId="065F9B7F" w14:textId="77777777" w:rsidTr="00175E41">
        <w:trPr>
          <w:trHeight w:val="318"/>
        </w:trPr>
        <w:tc>
          <w:tcPr>
            <w:tcW w:w="1843" w:type="dxa"/>
          </w:tcPr>
          <w:p w14:paraId="740C23E7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C13CD">
              <w:rPr>
                <w:rFonts w:ascii="Times New Roman" w:hAnsi="Times New Roman" w:cs="Times New Roman"/>
                <w:sz w:val="24"/>
                <w:szCs w:val="24"/>
              </w:rPr>
              <w:t>mins/day)</w:t>
            </w:r>
          </w:p>
        </w:tc>
        <w:tc>
          <w:tcPr>
            <w:tcW w:w="2268" w:type="dxa"/>
          </w:tcPr>
          <w:p w14:paraId="10CA4A55" w14:textId="7ED3C9AA" w:rsidR="00392BE6" w:rsidRPr="00D533E8" w:rsidRDefault="005C13A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3 (69.8) [124.1]</w:t>
            </w:r>
          </w:p>
        </w:tc>
        <w:tc>
          <w:tcPr>
            <w:tcW w:w="2126" w:type="dxa"/>
          </w:tcPr>
          <w:p w14:paraId="3B926AA2" w14:textId="72D5216D" w:rsidR="00392BE6" w:rsidRPr="00D533E8" w:rsidRDefault="005C13A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.1 (82.6) [129.2]</w:t>
            </w:r>
          </w:p>
        </w:tc>
        <w:tc>
          <w:tcPr>
            <w:tcW w:w="1134" w:type="dxa"/>
          </w:tcPr>
          <w:p w14:paraId="7B1194D3" w14:textId="13346F46" w:rsidR="00392BE6" w:rsidRPr="00D533E8" w:rsidRDefault="00082AA9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6C8769E5" w14:textId="1AC19D4E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35.5</w:t>
            </w:r>
          </w:p>
        </w:tc>
        <w:tc>
          <w:tcPr>
            <w:tcW w:w="970" w:type="dxa"/>
          </w:tcPr>
          <w:p w14:paraId="21F67127" w14:textId="391851F8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</w:tr>
      <w:tr w:rsidR="00392BE6" w:rsidRPr="00D533E8" w14:paraId="43B64905" w14:textId="77777777" w:rsidTr="00175E41">
        <w:trPr>
          <w:trHeight w:val="318"/>
        </w:trPr>
        <w:tc>
          <w:tcPr>
            <w:tcW w:w="1843" w:type="dxa"/>
          </w:tcPr>
          <w:p w14:paraId="1CDCFEB4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Sedentary light activity</w:t>
            </w:r>
          </w:p>
        </w:tc>
        <w:tc>
          <w:tcPr>
            <w:tcW w:w="2268" w:type="dxa"/>
          </w:tcPr>
          <w:p w14:paraId="6523EF45" w14:textId="2EFCF66C" w:rsidR="00392BE6" w:rsidRPr="00D533E8" w:rsidRDefault="003C7522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8 (6.0) [63.8]</w:t>
            </w:r>
          </w:p>
        </w:tc>
        <w:tc>
          <w:tcPr>
            <w:tcW w:w="2126" w:type="dxa"/>
          </w:tcPr>
          <w:p w14:paraId="2E9F0688" w14:textId="42CF81B4" w:rsidR="00392BE6" w:rsidRPr="00D533E8" w:rsidRDefault="003C7522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 (6.4) [61.8]</w:t>
            </w:r>
          </w:p>
        </w:tc>
        <w:tc>
          <w:tcPr>
            <w:tcW w:w="1134" w:type="dxa"/>
          </w:tcPr>
          <w:p w14:paraId="25CA486E" w14:textId="079A1924" w:rsidR="00392BE6" w:rsidRPr="00D533E8" w:rsidRDefault="0098634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225" w:type="dxa"/>
          </w:tcPr>
          <w:p w14:paraId="5C496034" w14:textId="44492533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52.0</w:t>
            </w:r>
          </w:p>
        </w:tc>
        <w:tc>
          <w:tcPr>
            <w:tcW w:w="970" w:type="dxa"/>
          </w:tcPr>
          <w:p w14:paraId="05FC863B" w14:textId="69AD138D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</w:tr>
      <w:tr w:rsidR="00392BE6" w:rsidRPr="00D533E8" w14:paraId="731CF9FC" w14:textId="77777777" w:rsidTr="00175E41">
        <w:trPr>
          <w:trHeight w:val="318"/>
        </w:trPr>
        <w:tc>
          <w:tcPr>
            <w:tcW w:w="1843" w:type="dxa"/>
          </w:tcPr>
          <w:p w14:paraId="431C1883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Moderate activity </w:t>
            </w:r>
          </w:p>
        </w:tc>
        <w:tc>
          <w:tcPr>
            <w:tcW w:w="2268" w:type="dxa"/>
          </w:tcPr>
          <w:p w14:paraId="27E52F4F" w14:textId="6C4046F0" w:rsidR="00392BE6" w:rsidRPr="00D533E8" w:rsidRDefault="003C7522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 (4.7) [8.6]</w:t>
            </w:r>
          </w:p>
        </w:tc>
        <w:tc>
          <w:tcPr>
            <w:tcW w:w="2126" w:type="dxa"/>
          </w:tcPr>
          <w:p w14:paraId="1E54BBC0" w14:textId="739B42A1" w:rsidR="00392BE6" w:rsidRPr="00D533E8" w:rsidRDefault="003C7522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2 (5.8) [8.9]</w:t>
            </w:r>
          </w:p>
        </w:tc>
        <w:tc>
          <w:tcPr>
            <w:tcW w:w="1134" w:type="dxa"/>
          </w:tcPr>
          <w:p w14:paraId="33B36441" w14:textId="7E29100E" w:rsidR="00392BE6" w:rsidRPr="00D533E8" w:rsidRDefault="0098634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0419F19A" w14:textId="528DB2DB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42.0</w:t>
            </w:r>
          </w:p>
        </w:tc>
        <w:tc>
          <w:tcPr>
            <w:tcW w:w="970" w:type="dxa"/>
          </w:tcPr>
          <w:p w14:paraId="72564834" w14:textId="2AB6646C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</w:tr>
      <w:tr w:rsidR="00392BE6" w:rsidRPr="00D533E8" w14:paraId="5B71AE5C" w14:textId="77777777" w:rsidTr="00175E41">
        <w:trPr>
          <w:trHeight w:val="318"/>
        </w:trPr>
        <w:tc>
          <w:tcPr>
            <w:tcW w:w="1843" w:type="dxa"/>
          </w:tcPr>
          <w:p w14:paraId="39AF2591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Vigorous activity</w:t>
            </w:r>
          </w:p>
        </w:tc>
        <w:tc>
          <w:tcPr>
            <w:tcW w:w="2268" w:type="dxa"/>
          </w:tcPr>
          <w:p w14:paraId="0F41109C" w14:textId="741B1CBC" w:rsidR="00392BE6" w:rsidRPr="00D533E8" w:rsidRDefault="003C7522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(0.5) [0.3]</w:t>
            </w:r>
          </w:p>
        </w:tc>
        <w:tc>
          <w:tcPr>
            <w:tcW w:w="2126" w:type="dxa"/>
          </w:tcPr>
          <w:p w14:paraId="4E26D77C" w14:textId="13081437" w:rsidR="00392BE6" w:rsidRPr="00D533E8" w:rsidRDefault="003C7522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6) [0.3]</w:t>
            </w:r>
          </w:p>
        </w:tc>
        <w:tc>
          <w:tcPr>
            <w:tcW w:w="1134" w:type="dxa"/>
          </w:tcPr>
          <w:p w14:paraId="43258D55" w14:textId="7CF2005D" w:rsidR="00392BE6" w:rsidRPr="00D533E8" w:rsidRDefault="0098634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25" w:type="dxa"/>
          </w:tcPr>
          <w:p w14:paraId="12ABD531" w14:textId="5115D4B7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08.0</w:t>
            </w:r>
          </w:p>
        </w:tc>
        <w:tc>
          <w:tcPr>
            <w:tcW w:w="970" w:type="dxa"/>
          </w:tcPr>
          <w:p w14:paraId="651E6E13" w14:textId="3F80CEF3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</w:tr>
      <w:tr w:rsidR="00392BE6" w:rsidRPr="00D533E8" w14:paraId="3B39A06E" w14:textId="77777777" w:rsidTr="00175E41">
        <w:trPr>
          <w:trHeight w:val="318"/>
        </w:trPr>
        <w:tc>
          <w:tcPr>
            <w:tcW w:w="1843" w:type="dxa"/>
          </w:tcPr>
          <w:p w14:paraId="333AE8FF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</w:t>
            </w:r>
          </w:p>
        </w:tc>
        <w:tc>
          <w:tcPr>
            <w:tcW w:w="2268" w:type="dxa"/>
          </w:tcPr>
          <w:p w14:paraId="760955DA" w14:textId="0AB84FD6" w:rsidR="00392BE6" w:rsidRPr="00D533E8" w:rsidRDefault="005C13A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 (4.9) [8.9]</w:t>
            </w:r>
          </w:p>
        </w:tc>
        <w:tc>
          <w:tcPr>
            <w:tcW w:w="2126" w:type="dxa"/>
          </w:tcPr>
          <w:p w14:paraId="5F2F7684" w14:textId="4EAA7986" w:rsidR="00392BE6" w:rsidRPr="00D533E8" w:rsidRDefault="005C13A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(6.0) [9.4]</w:t>
            </w:r>
          </w:p>
        </w:tc>
        <w:tc>
          <w:tcPr>
            <w:tcW w:w="1134" w:type="dxa"/>
          </w:tcPr>
          <w:p w14:paraId="3AE29C91" w14:textId="2BF59A27" w:rsidR="00392BE6" w:rsidRPr="00D533E8" w:rsidRDefault="0098634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25" w:type="dxa"/>
          </w:tcPr>
          <w:p w14:paraId="229D2EC2" w14:textId="217F7623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16.0</w:t>
            </w:r>
          </w:p>
        </w:tc>
        <w:tc>
          <w:tcPr>
            <w:tcW w:w="970" w:type="dxa"/>
          </w:tcPr>
          <w:p w14:paraId="03179847" w14:textId="7E4618AA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</w:tr>
      <w:tr w:rsidR="00392BE6" w:rsidRPr="00D533E8" w14:paraId="200724BC" w14:textId="77777777" w:rsidTr="00175E41">
        <w:trPr>
          <w:trHeight w:val="318"/>
        </w:trPr>
        <w:tc>
          <w:tcPr>
            <w:tcW w:w="1843" w:type="dxa"/>
          </w:tcPr>
          <w:p w14:paraId="2CCC5E20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3743CB04" w14:textId="20CD46C9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13.7 (3247.9) [9035.0]</w:t>
            </w:r>
          </w:p>
        </w:tc>
        <w:tc>
          <w:tcPr>
            <w:tcW w:w="2126" w:type="dxa"/>
          </w:tcPr>
          <w:p w14:paraId="3ED026AE" w14:textId="2D3A586B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62.7 (3637.7) [9958.0]</w:t>
            </w:r>
          </w:p>
        </w:tc>
        <w:tc>
          <w:tcPr>
            <w:tcW w:w="1134" w:type="dxa"/>
          </w:tcPr>
          <w:p w14:paraId="5268ACF6" w14:textId="731E0E4C" w:rsidR="00392BE6" w:rsidRPr="00D533E8" w:rsidRDefault="0098634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225" w:type="dxa"/>
          </w:tcPr>
          <w:p w14:paraId="14C04BB6" w14:textId="2304F967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74.0</w:t>
            </w:r>
          </w:p>
        </w:tc>
        <w:tc>
          <w:tcPr>
            <w:tcW w:w="970" w:type="dxa"/>
          </w:tcPr>
          <w:p w14:paraId="30253FA3" w14:textId="79245977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392BE6" w:rsidRPr="00D533E8" w14:paraId="2427FD04" w14:textId="77777777" w:rsidTr="00175E41">
        <w:trPr>
          <w:trHeight w:val="318"/>
        </w:trPr>
        <w:tc>
          <w:tcPr>
            <w:tcW w:w="1843" w:type="dxa"/>
            <w:tcBorders>
              <w:bottom w:val="single" w:sz="4" w:space="0" w:color="auto"/>
            </w:tcBorders>
          </w:tcPr>
          <w:p w14:paraId="4D1915F0" w14:textId="77777777" w:rsidR="00392BE6" w:rsidRPr="00D533E8" w:rsidRDefault="00392BE6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6B89A1" w14:textId="34EF7FBB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3) [0.92]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8BBF79" w14:textId="6FDB8666" w:rsidR="00392BE6" w:rsidRPr="00D533E8" w:rsidRDefault="00EE20A6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3)[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0.9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3D8AED" w14:textId="1BFF8C43" w:rsidR="00392BE6" w:rsidRPr="00D533E8" w:rsidRDefault="0098634B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6079D9B" w14:textId="38C59AD3" w:rsidR="00392BE6" w:rsidRPr="00D533E8" w:rsidRDefault="00311EC0" w:rsidP="00AC13CD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64.0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D3638A5" w14:textId="1684BA68" w:rsidR="00392BE6" w:rsidRPr="00D533E8" w:rsidRDefault="00311EC0" w:rsidP="00AC13CD">
            <w:pPr>
              <w:keepNext/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</w:tr>
    </w:tbl>
    <w:p w14:paraId="74443E20" w14:textId="77777777" w:rsidR="007076B4" w:rsidRPr="007076B4" w:rsidRDefault="007076B4" w:rsidP="007076B4"/>
    <w:p w14:paraId="77C2655E" w14:textId="381103F3" w:rsidR="00175E35" w:rsidRPr="00202730" w:rsidRDefault="00AC13CD" w:rsidP="00175E35">
      <w:pPr>
        <w:pStyle w:val="Heading2"/>
        <w:rPr>
          <w:rFonts w:ascii="Times New Roman" w:hAnsi="Times New Roman" w:cs="Times New Roman"/>
          <w:b/>
          <w:bCs/>
          <w:sz w:val="24"/>
          <w:szCs w:val="24"/>
        </w:rPr>
      </w:pPr>
      <w:r w:rsidRPr="0020273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15: </w:t>
      </w:r>
      <w:r w:rsidR="00175E35" w:rsidRPr="0020273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ccelerometry complex models for physical activity with DCD as a probable risk factor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3"/>
        <w:gridCol w:w="1106"/>
        <w:gridCol w:w="756"/>
        <w:gridCol w:w="850"/>
        <w:gridCol w:w="816"/>
        <w:gridCol w:w="772"/>
      </w:tblGrid>
      <w:tr w:rsidR="00175E35" w:rsidRPr="00D533E8" w14:paraId="0AB03154" w14:textId="77777777" w:rsidTr="00DD5203">
        <w:tc>
          <w:tcPr>
            <w:tcW w:w="1843" w:type="dxa"/>
          </w:tcPr>
          <w:p w14:paraId="77B7C19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5F8A43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564B6AC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264C046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6" w:type="dxa"/>
            <w:gridSpan w:val="2"/>
          </w:tcPr>
          <w:p w14:paraId="4D51880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β 95% Confidence interval</w:t>
            </w:r>
          </w:p>
        </w:tc>
        <w:tc>
          <w:tcPr>
            <w:tcW w:w="772" w:type="dxa"/>
          </w:tcPr>
          <w:p w14:paraId="4BDD7A7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E35" w:rsidRPr="00D533E8" w14:paraId="7E99966A" w14:textId="77777777" w:rsidTr="00DD5203">
        <w:tc>
          <w:tcPr>
            <w:tcW w:w="1843" w:type="dxa"/>
          </w:tcPr>
          <w:p w14:paraId="24610DE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883" w:type="dxa"/>
          </w:tcPr>
          <w:p w14:paraId="3A600F9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6" w:type="dxa"/>
          </w:tcPr>
          <w:p w14:paraId="1243138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56" w:type="dxa"/>
          </w:tcPr>
          <w:p w14:paraId="3251360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927A6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16" w:type="dxa"/>
          </w:tcPr>
          <w:p w14:paraId="3E6F26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772" w:type="dxa"/>
          </w:tcPr>
          <w:p w14:paraId="4923D47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75E35" w:rsidRPr="00D533E8" w14:paraId="016ED7B1" w14:textId="77777777" w:rsidTr="00DD520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52C568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14:paraId="71000973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9777884" w14:textId="698414B9" w:rsidR="00175E35" w:rsidRPr="00D533E8" w:rsidRDefault="00311EC0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67571D9E" w14:textId="5904B173" w:rsidR="00175E35" w:rsidRPr="00D533E8" w:rsidRDefault="00311EC0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418230C" w14:textId="35A1E459" w:rsidR="00175E35" w:rsidRPr="00D533E8" w:rsidRDefault="00311EC0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7D05455E" w14:textId="626108DE" w:rsidR="00175E35" w:rsidRPr="00D533E8" w:rsidRDefault="00311EC0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4E432853" w14:textId="60174BED" w:rsidR="00175E35" w:rsidRPr="00D533E8" w:rsidRDefault="00311EC0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7FC4A40A" w14:textId="77777777" w:rsidTr="00DD5203">
        <w:tc>
          <w:tcPr>
            <w:tcW w:w="1843" w:type="dxa"/>
            <w:tcBorders>
              <w:top w:val="nil"/>
            </w:tcBorders>
          </w:tcPr>
          <w:p w14:paraId="1455451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top w:val="nil"/>
            </w:tcBorders>
          </w:tcPr>
          <w:p w14:paraId="264962FF" w14:textId="51A733CD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bookmarkStart w:id="0" w:name="_Hlk75277194"/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bookmarkEnd w:id="0"/>
          </w:p>
        </w:tc>
        <w:tc>
          <w:tcPr>
            <w:tcW w:w="1106" w:type="dxa"/>
            <w:tcBorders>
              <w:top w:val="nil"/>
            </w:tcBorders>
          </w:tcPr>
          <w:p w14:paraId="6867A078" w14:textId="4EED55B1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756" w:type="dxa"/>
            <w:tcBorders>
              <w:top w:val="nil"/>
            </w:tcBorders>
          </w:tcPr>
          <w:p w14:paraId="6A841D41" w14:textId="221D200D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  <w:tcBorders>
              <w:top w:val="nil"/>
            </w:tcBorders>
          </w:tcPr>
          <w:p w14:paraId="6963404B" w14:textId="5026630E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6" w:type="dxa"/>
            <w:tcBorders>
              <w:top w:val="nil"/>
            </w:tcBorders>
          </w:tcPr>
          <w:p w14:paraId="1FA67CDA" w14:textId="6186001A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2" w:type="dxa"/>
            <w:tcBorders>
              <w:top w:val="nil"/>
            </w:tcBorders>
          </w:tcPr>
          <w:p w14:paraId="5110777C" w14:textId="46166B1D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</w:tr>
      <w:tr w:rsidR="00175E35" w:rsidRPr="00D533E8" w14:paraId="67A90AE1" w14:textId="77777777" w:rsidTr="00DD5203">
        <w:tc>
          <w:tcPr>
            <w:tcW w:w="1843" w:type="dxa"/>
          </w:tcPr>
          <w:p w14:paraId="35D6053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6E9343A1" w14:textId="7B779D96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22967538" w14:textId="08D0ABBE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011BB765" w14:textId="2F6B03B8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1F574D33" w14:textId="6AD682A2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14:paraId="73395725" w14:textId="569EC9BB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2" w:type="dxa"/>
          </w:tcPr>
          <w:p w14:paraId="79D125EE" w14:textId="1474182C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175E35" w:rsidRPr="00D533E8" w14:paraId="7C9D348B" w14:textId="77777777" w:rsidTr="00DD5203">
        <w:tc>
          <w:tcPr>
            <w:tcW w:w="1843" w:type="dxa"/>
          </w:tcPr>
          <w:p w14:paraId="5B13377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0B43FFB7" w14:textId="7407F208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1106" w:type="dxa"/>
          </w:tcPr>
          <w:p w14:paraId="4AB5D264" w14:textId="74F8EE18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3C552809" w14:textId="10258586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29EDB5B7" w14:textId="1ACC8059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14:paraId="1F60FC28" w14:textId="20A6CB94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2" w:type="dxa"/>
          </w:tcPr>
          <w:p w14:paraId="66B659BA" w14:textId="5CF80D9F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</w:tr>
      <w:tr w:rsidR="00175E35" w:rsidRPr="00D533E8" w14:paraId="79B68C01" w14:textId="77777777" w:rsidTr="00DD5203">
        <w:tc>
          <w:tcPr>
            <w:tcW w:w="1843" w:type="dxa"/>
          </w:tcPr>
          <w:p w14:paraId="35F5C1F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301FECBD" w14:textId="508972FC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53C9E2BB" w14:textId="1201729C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030BF222" w14:textId="60504FC7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7C54BFCA" w14:textId="6E4A2723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16" w:type="dxa"/>
          </w:tcPr>
          <w:p w14:paraId="5A4EA67D" w14:textId="19481140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2" w:type="dxa"/>
          </w:tcPr>
          <w:p w14:paraId="1655EECA" w14:textId="74302B31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</w:tr>
      <w:tr w:rsidR="00175E35" w:rsidRPr="00D533E8" w14:paraId="6508EF9A" w14:textId="77777777" w:rsidTr="00DD5203">
        <w:tc>
          <w:tcPr>
            <w:tcW w:w="1843" w:type="dxa"/>
          </w:tcPr>
          <w:p w14:paraId="6B25ED4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290CEB27" w14:textId="0AC26369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6FA604B7" w14:textId="4EFC81B2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6" w:type="dxa"/>
          </w:tcPr>
          <w:p w14:paraId="4F0FE09B" w14:textId="38CC11AF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2F288B87" w14:textId="72E03912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</w:tcPr>
          <w:p w14:paraId="417D7F21" w14:textId="2CB1A0D0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</w:tcPr>
          <w:p w14:paraId="0682DA9A" w14:textId="260D59BF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175E35" w:rsidRPr="00D533E8" w14:paraId="5E2529E7" w14:textId="77777777" w:rsidTr="00DD5203">
        <w:tc>
          <w:tcPr>
            <w:tcW w:w="1843" w:type="dxa"/>
          </w:tcPr>
          <w:p w14:paraId="22DCE6D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0F90EEFF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462D7026" w14:textId="684DE2DC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58342E88" w14:textId="46A0A496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</w:tcPr>
          <w:p w14:paraId="64E9F13E" w14:textId="4D5507D2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16" w:type="dxa"/>
          </w:tcPr>
          <w:p w14:paraId="7DD8CF8E" w14:textId="40345DF5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2" w:type="dxa"/>
          </w:tcPr>
          <w:p w14:paraId="019F7A58" w14:textId="6361B92A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5DDD70A" w14:textId="77777777" w:rsidTr="00DD5203">
        <w:trPr>
          <w:trHeight w:val="1134"/>
        </w:trPr>
        <w:tc>
          <w:tcPr>
            <w:tcW w:w="1843" w:type="dxa"/>
            <w:tcBorders>
              <w:bottom w:val="single" w:sz="4" w:space="0" w:color="auto"/>
            </w:tcBorders>
          </w:tcPr>
          <w:p w14:paraId="52C57C0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14:paraId="7D3305A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DCD interaction effect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296DE3D1" w14:textId="1AB12A85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7C98949" w14:textId="675AA7EE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A4B6D9" w14:textId="094E51C0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0F076A18" w14:textId="4562963C" w:rsidR="00175E35" w:rsidRPr="00D533E8" w:rsidRDefault="00202730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A7DC43B" w14:textId="19450D78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</w:tr>
      <w:tr w:rsidR="00175E35" w:rsidRPr="00D533E8" w14:paraId="226E77DD" w14:textId="77777777" w:rsidTr="00DD520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A8F58A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14:paraId="0849A79D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0CAFDF72" w14:textId="56AE4D71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21BCEBC" w14:textId="37C4D94F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FD6F697" w14:textId="3D9E8137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44BEAEBC" w14:textId="63BB07A1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62423EC2" w14:textId="5A236E2B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50DAB4B0" w14:textId="77777777" w:rsidTr="00DD5203">
        <w:tc>
          <w:tcPr>
            <w:tcW w:w="1843" w:type="dxa"/>
            <w:tcBorders>
              <w:top w:val="nil"/>
            </w:tcBorders>
          </w:tcPr>
          <w:p w14:paraId="02F9158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top w:val="nil"/>
            </w:tcBorders>
          </w:tcPr>
          <w:p w14:paraId="28BBB762" w14:textId="0B1C8886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4476EE30" w14:textId="2F910287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6" w:type="dxa"/>
            <w:tcBorders>
              <w:top w:val="nil"/>
            </w:tcBorders>
          </w:tcPr>
          <w:p w14:paraId="219C9223" w14:textId="188D608B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</w:tcBorders>
          </w:tcPr>
          <w:p w14:paraId="0E9F155F" w14:textId="4FC29826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>
              <w:top w:val="nil"/>
            </w:tcBorders>
          </w:tcPr>
          <w:p w14:paraId="08038A06" w14:textId="4083F4B3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  <w:tcBorders>
              <w:top w:val="nil"/>
            </w:tcBorders>
          </w:tcPr>
          <w:p w14:paraId="0AD2B79D" w14:textId="077DBE9E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4D1719D9" w14:textId="77777777" w:rsidTr="00DD5203">
        <w:tc>
          <w:tcPr>
            <w:tcW w:w="1843" w:type="dxa"/>
          </w:tcPr>
          <w:p w14:paraId="715295A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08453AF0" w14:textId="22AA59C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62F2AD14" w14:textId="762BA306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12E6B255" w14:textId="70793289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37542718" w14:textId="5495608F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326C90BF" w14:textId="7DD54733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9F9BEBD" w14:textId="5706DC29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</w:tr>
      <w:tr w:rsidR="00175E35" w:rsidRPr="00D533E8" w14:paraId="1E87DE97" w14:textId="77777777" w:rsidTr="00DD5203">
        <w:tc>
          <w:tcPr>
            <w:tcW w:w="1843" w:type="dxa"/>
          </w:tcPr>
          <w:p w14:paraId="0A4774B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72559D58" w14:textId="50D9F2CB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1106" w:type="dxa"/>
          </w:tcPr>
          <w:p w14:paraId="59822564" w14:textId="1908A5F5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70E140DF" w14:textId="094773E9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0C829929" w14:textId="70EF390E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93A6DF9" w14:textId="0F90E657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2199A627" w14:textId="1E28044E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</w:tr>
      <w:tr w:rsidR="00175E35" w:rsidRPr="00D533E8" w14:paraId="2E6E1BDA" w14:textId="77777777" w:rsidTr="00DD5203">
        <w:tc>
          <w:tcPr>
            <w:tcW w:w="1843" w:type="dxa"/>
          </w:tcPr>
          <w:p w14:paraId="5D73181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236F8D36" w14:textId="09D3B08D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09891136" w14:textId="173B3821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56" w:type="dxa"/>
          </w:tcPr>
          <w:p w14:paraId="6A65E7C2" w14:textId="0237DFB4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50" w:type="dxa"/>
          </w:tcPr>
          <w:p w14:paraId="6278DE95" w14:textId="3EB5934C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51FFE38D" w14:textId="41226E25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60C987DD" w14:textId="05E9F1B5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175E35" w:rsidRPr="00D533E8" w14:paraId="51BDF4D5" w14:textId="77777777" w:rsidTr="00DD5203">
        <w:tc>
          <w:tcPr>
            <w:tcW w:w="1843" w:type="dxa"/>
          </w:tcPr>
          <w:p w14:paraId="512F499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1E2820EC" w14:textId="6FA9486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0483AE24" w14:textId="5C40BC45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756" w:type="dxa"/>
          </w:tcPr>
          <w:p w14:paraId="4ABC5B97" w14:textId="770CD6A3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371298C2" w14:textId="0C244D65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816" w:type="dxa"/>
          </w:tcPr>
          <w:p w14:paraId="5F7B0957" w14:textId="75D6E0C9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E2237A9" w14:textId="5A098780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</w:tr>
      <w:tr w:rsidR="00175E35" w:rsidRPr="00D533E8" w14:paraId="08E72BC2" w14:textId="77777777" w:rsidTr="00DD5203">
        <w:tc>
          <w:tcPr>
            <w:tcW w:w="1843" w:type="dxa"/>
          </w:tcPr>
          <w:p w14:paraId="7F66702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17EAAEF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2147F9C0" w14:textId="7C5B2D2A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61450C6C" w14:textId="61BEA708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30FA64A0" w14:textId="7FD2F99D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16" w:type="dxa"/>
          </w:tcPr>
          <w:p w14:paraId="10F31C5A" w14:textId="40847CFE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72" w:type="dxa"/>
          </w:tcPr>
          <w:p w14:paraId="59937472" w14:textId="375E034C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120CEB59" w14:textId="77777777" w:rsidTr="00DD5203">
        <w:tc>
          <w:tcPr>
            <w:tcW w:w="1843" w:type="dxa"/>
          </w:tcPr>
          <w:p w14:paraId="27866BF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6AE9EA27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2AC8D62D" w14:textId="3BBAA18D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6" w:type="dxa"/>
          </w:tcPr>
          <w:p w14:paraId="75CD477F" w14:textId="0CF7FA54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5F3CDA75" w14:textId="15BE3B67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</w:tcPr>
          <w:p w14:paraId="3C959624" w14:textId="1038ADB4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</w:tcPr>
          <w:p w14:paraId="51ADC289" w14:textId="3CFEA3BF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  <w:tr w:rsidR="00175E35" w:rsidRPr="00D533E8" w14:paraId="5ADD0314" w14:textId="77777777" w:rsidTr="00DD520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4AD663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14:paraId="5B360365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422D303A" w14:textId="107C480B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AA0088C" w14:textId="6F7C26F4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874B6C7" w14:textId="11C42478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4094DAEB" w14:textId="0F54FFBF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299F2F0E" w14:textId="53BB13C7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7D0C9D10" w14:textId="77777777" w:rsidTr="00DD5203">
        <w:tc>
          <w:tcPr>
            <w:tcW w:w="1843" w:type="dxa"/>
            <w:tcBorders>
              <w:top w:val="nil"/>
            </w:tcBorders>
          </w:tcPr>
          <w:p w14:paraId="6BCBEBA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top w:val="nil"/>
            </w:tcBorders>
          </w:tcPr>
          <w:p w14:paraId="091D751D" w14:textId="1543A2AA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4A229999" w14:textId="044689B2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56" w:type="dxa"/>
            <w:tcBorders>
              <w:top w:val="nil"/>
            </w:tcBorders>
          </w:tcPr>
          <w:p w14:paraId="2C6B6809" w14:textId="4378E360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nil"/>
            </w:tcBorders>
          </w:tcPr>
          <w:p w14:paraId="2F82F8DD" w14:textId="58FCA819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  <w:tcBorders>
              <w:top w:val="nil"/>
            </w:tcBorders>
          </w:tcPr>
          <w:p w14:paraId="4E91F6B9" w14:textId="1CE926ED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  <w:tcBorders>
              <w:top w:val="nil"/>
            </w:tcBorders>
          </w:tcPr>
          <w:p w14:paraId="50B2F923" w14:textId="7EB6B117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</w:tr>
      <w:tr w:rsidR="00175E35" w:rsidRPr="00D533E8" w14:paraId="40F02B09" w14:textId="77777777" w:rsidTr="00DD5203">
        <w:tc>
          <w:tcPr>
            <w:tcW w:w="1843" w:type="dxa"/>
          </w:tcPr>
          <w:p w14:paraId="67F2577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571326CF" w14:textId="0185707E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14C4A938" w14:textId="22392294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756" w:type="dxa"/>
          </w:tcPr>
          <w:p w14:paraId="579C90E6" w14:textId="64E629A5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2C6FB34E" w14:textId="4A2ABBF8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16" w:type="dxa"/>
          </w:tcPr>
          <w:p w14:paraId="543E7274" w14:textId="62C9D72C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7AB9B20A" w14:textId="093F32E1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</w:tr>
      <w:tr w:rsidR="00175E35" w:rsidRPr="00D533E8" w14:paraId="2EA5ADB3" w14:textId="77777777" w:rsidTr="00DD5203">
        <w:tc>
          <w:tcPr>
            <w:tcW w:w="1843" w:type="dxa"/>
          </w:tcPr>
          <w:p w14:paraId="58AFC66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6A5BE204" w14:textId="4ADD8CBA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1106" w:type="dxa"/>
          </w:tcPr>
          <w:p w14:paraId="61FAA9EA" w14:textId="61D8378D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68555683" w14:textId="716B2D93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2CE4DDFF" w14:textId="46D4BCB7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6" w:type="dxa"/>
          </w:tcPr>
          <w:p w14:paraId="63254385" w14:textId="64A7D5D5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279C34E3" w14:textId="4C194077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29</w:t>
            </w:r>
          </w:p>
        </w:tc>
      </w:tr>
      <w:tr w:rsidR="00175E35" w:rsidRPr="00D533E8" w14:paraId="24360853" w14:textId="77777777" w:rsidTr="00DD5203">
        <w:tc>
          <w:tcPr>
            <w:tcW w:w="1843" w:type="dxa"/>
          </w:tcPr>
          <w:p w14:paraId="25057F9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5EFBF22F" w14:textId="0C4F7632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0286CF5E" w14:textId="76A73257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08CDF7E8" w14:textId="0CB0E8A5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60AC3FF2" w14:textId="21FE7A4E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6" w:type="dxa"/>
          </w:tcPr>
          <w:p w14:paraId="4B1E0E61" w14:textId="53E85D1B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5B1A8A3C" w14:textId="37A37C88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</w:p>
        </w:tc>
      </w:tr>
      <w:tr w:rsidR="00175E35" w:rsidRPr="00D533E8" w14:paraId="6C693C4F" w14:textId="77777777" w:rsidTr="00DD5203">
        <w:tc>
          <w:tcPr>
            <w:tcW w:w="1843" w:type="dxa"/>
          </w:tcPr>
          <w:p w14:paraId="47EA1A8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7B08F76C" w14:textId="2992F43F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2208DB87" w14:textId="5549092D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756" w:type="dxa"/>
          </w:tcPr>
          <w:p w14:paraId="48DA9618" w14:textId="4503B5F8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50" w:type="dxa"/>
          </w:tcPr>
          <w:p w14:paraId="04BCFE93" w14:textId="70F26E42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16" w:type="dxa"/>
          </w:tcPr>
          <w:p w14:paraId="617EF76F" w14:textId="14480663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72" w:type="dxa"/>
          </w:tcPr>
          <w:p w14:paraId="5EE759B4" w14:textId="010794C6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</w:tr>
      <w:tr w:rsidR="00175E35" w:rsidRPr="00D533E8" w14:paraId="609EA5C0" w14:textId="77777777" w:rsidTr="00DD5203">
        <w:tc>
          <w:tcPr>
            <w:tcW w:w="1843" w:type="dxa"/>
          </w:tcPr>
          <w:p w14:paraId="1C3B8E7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33D48D0C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7C33D2D5" w14:textId="4ECE2F49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</w:tcPr>
          <w:p w14:paraId="6B2C2E89" w14:textId="59EB5860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19023309" w14:textId="1012255F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46C9E17" w14:textId="16B57EAA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72" w:type="dxa"/>
          </w:tcPr>
          <w:p w14:paraId="55F98636" w14:textId="0A627CD6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21802C07" w14:textId="77777777" w:rsidTr="00DD5203">
        <w:tc>
          <w:tcPr>
            <w:tcW w:w="1843" w:type="dxa"/>
          </w:tcPr>
          <w:p w14:paraId="4149925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883" w:type="dxa"/>
          </w:tcPr>
          <w:p w14:paraId="3E7EDF8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245311EB" w14:textId="7D2D472F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21E33B37" w14:textId="34B4E1F7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25637477" w14:textId="31861496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16" w:type="dxa"/>
          </w:tcPr>
          <w:p w14:paraId="7377B7A5" w14:textId="0AA48136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2" w:type="dxa"/>
          </w:tcPr>
          <w:p w14:paraId="52CD1A8B" w14:textId="2B4C6D58" w:rsidR="00175E35" w:rsidRPr="00D533E8" w:rsidRDefault="00F7426B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175E35" w:rsidRPr="00D533E8" w14:paraId="1B69B2F9" w14:textId="77777777" w:rsidTr="00DD520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D25C0B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14:paraId="3C5FF557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4853ECE9" w14:textId="0ACBDC03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56B48C79" w14:textId="729E9FC0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77DD206" w14:textId="2FB7ADBA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60EF28BD" w14:textId="3F59FCFE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51FABE77" w14:textId="69DFFE21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5365B268" w14:textId="77777777" w:rsidTr="00DD5203">
        <w:tc>
          <w:tcPr>
            <w:tcW w:w="1843" w:type="dxa"/>
            <w:tcBorders>
              <w:top w:val="nil"/>
            </w:tcBorders>
          </w:tcPr>
          <w:p w14:paraId="4103C8D5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top w:val="nil"/>
            </w:tcBorders>
          </w:tcPr>
          <w:p w14:paraId="493C6D11" w14:textId="21817888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2E310F47" w14:textId="31628947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56" w:type="dxa"/>
            <w:tcBorders>
              <w:top w:val="nil"/>
            </w:tcBorders>
          </w:tcPr>
          <w:p w14:paraId="2B23D210" w14:textId="751731D0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nil"/>
            </w:tcBorders>
          </w:tcPr>
          <w:p w14:paraId="183E7D4B" w14:textId="5D0A09F8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16" w:type="dxa"/>
            <w:tcBorders>
              <w:top w:val="nil"/>
            </w:tcBorders>
          </w:tcPr>
          <w:p w14:paraId="305952AE" w14:textId="0773B338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  <w:tcBorders>
              <w:top w:val="nil"/>
            </w:tcBorders>
          </w:tcPr>
          <w:p w14:paraId="6DC5AC08" w14:textId="1596AA10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7D4D36DF" w14:textId="77777777" w:rsidTr="00DD5203">
        <w:tc>
          <w:tcPr>
            <w:tcW w:w="1843" w:type="dxa"/>
          </w:tcPr>
          <w:p w14:paraId="7F7A113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08F3C8EC" w14:textId="3D2A6DC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0B6FBA1D" w14:textId="5C7D6763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58439CBC" w14:textId="2AC8025F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02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34E0CCF6" w14:textId="2FA7365C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2F23CC17" w14:textId="0D0A6D56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B595637" w14:textId="061F9795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175E35" w:rsidRPr="00D533E8" w14:paraId="709B4359" w14:textId="77777777" w:rsidTr="00DD5203">
        <w:tc>
          <w:tcPr>
            <w:tcW w:w="1843" w:type="dxa"/>
          </w:tcPr>
          <w:p w14:paraId="163F006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09FE23FE" w14:textId="5CA2200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1106" w:type="dxa"/>
          </w:tcPr>
          <w:p w14:paraId="75B774D4" w14:textId="7FA1A2D2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14:paraId="1A09D3A4" w14:textId="683DE55C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06090057" w14:textId="6ED6A62B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225EC134" w14:textId="1AC85B98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2826B931" w14:textId="6913FB52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</w:tr>
      <w:tr w:rsidR="00175E35" w:rsidRPr="00D533E8" w14:paraId="119186D1" w14:textId="77777777" w:rsidTr="00DD5203">
        <w:tc>
          <w:tcPr>
            <w:tcW w:w="1843" w:type="dxa"/>
          </w:tcPr>
          <w:p w14:paraId="0F73902A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5F6E6536" w14:textId="6E7EE771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292DAD2C" w14:textId="3AC3CA17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</w:tcPr>
          <w:p w14:paraId="585941AE" w14:textId="5DCEEABE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7339A219" w14:textId="1270A2DA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50C9CE3" w14:textId="57E93E33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4FEB510F" w14:textId="11C71DDD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</w:tr>
      <w:tr w:rsidR="00175E35" w:rsidRPr="00D533E8" w14:paraId="1422F18D" w14:textId="77777777" w:rsidTr="00DD5203">
        <w:tc>
          <w:tcPr>
            <w:tcW w:w="1843" w:type="dxa"/>
          </w:tcPr>
          <w:p w14:paraId="16EDB5A7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385E8436" w14:textId="5DB71D5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1D02DC78" w14:textId="73BA5F0B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756" w:type="dxa"/>
          </w:tcPr>
          <w:p w14:paraId="11D09AB3" w14:textId="314B5BC5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50" w:type="dxa"/>
          </w:tcPr>
          <w:p w14:paraId="0ACB73DC" w14:textId="01D74B50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816" w:type="dxa"/>
          </w:tcPr>
          <w:p w14:paraId="3A28868E" w14:textId="428031EB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3FBEC1F0" w14:textId="0AFAC926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</w:tr>
      <w:tr w:rsidR="00175E35" w:rsidRPr="00D533E8" w14:paraId="2355A654" w14:textId="77777777" w:rsidTr="00DD5203">
        <w:tc>
          <w:tcPr>
            <w:tcW w:w="1843" w:type="dxa"/>
          </w:tcPr>
          <w:p w14:paraId="1B996E24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68230C3B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23991345" w14:textId="121DAF61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756" w:type="dxa"/>
          </w:tcPr>
          <w:p w14:paraId="4284FDC1" w14:textId="1076BD50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0307BE18" w14:textId="63437A43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5B143E30" w14:textId="33CDCDEC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772" w:type="dxa"/>
          </w:tcPr>
          <w:p w14:paraId="32A29C5F" w14:textId="290983BB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628836A3" w14:textId="77777777" w:rsidTr="00DD5203">
        <w:tc>
          <w:tcPr>
            <w:tcW w:w="1843" w:type="dxa"/>
          </w:tcPr>
          <w:p w14:paraId="27DAB8BD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0CEDE46F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</w:t>
            </w:r>
          </w:p>
        </w:tc>
        <w:tc>
          <w:tcPr>
            <w:tcW w:w="1106" w:type="dxa"/>
          </w:tcPr>
          <w:p w14:paraId="1D612B87" w14:textId="46D3B6F2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6" w:type="dxa"/>
          </w:tcPr>
          <w:p w14:paraId="33CF8C2C" w14:textId="6FF9EAEC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3C413B51" w14:textId="6F2BF136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</w:tcPr>
          <w:p w14:paraId="2D8D6945" w14:textId="3DC7450A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</w:tcPr>
          <w:p w14:paraId="250C438D" w14:textId="3DD5282B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7</w:t>
            </w:r>
          </w:p>
        </w:tc>
      </w:tr>
      <w:tr w:rsidR="00175E35" w:rsidRPr="00D533E8" w14:paraId="110FA6C3" w14:textId="77777777" w:rsidTr="00DD520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EA4F0D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14:paraId="38B76774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6F08ABB3" w14:textId="605003A1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3AAFD4B5" w14:textId="603F9E35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6800623" w14:textId="425E6A00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78783325" w14:textId="0D2C16D9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364F08C1" w14:textId="3A3F5EF6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425D79B" w14:textId="77777777" w:rsidTr="00DD5203">
        <w:tc>
          <w:tcPr>
            <w:tcW w:w="1843" w:type="dxa"/>
            <w:tcBorders>
              <w:top w:val="nil"/>
            </w:tcBorders>
          </w:tcPr>
          <w:p w14:paraId="207D47BB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top w:val="nil"/>
            </w:tcBorders>
          </w:tcPr>
          <w:p w14:paraId="01358FF4" w14:textId="4D94F2D0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7EE02DE6" w14:textId="6FE70C58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56" w:type="dxa"/>
            <w:tcBorders>
              <w:top w:val="nil"/>
            </w:tcBorders>
          </w:tcPr>
          <w:p w14:paraId="794DBB7A" w14:textId="1059BF09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  <w:tcBorders>
              <w:top w:val="nil"/>
            </w:tcBorders>
          </w:tcPr>
          <w:p w14:paraId="361E247E" w14:textId="6B22BEB2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16" w:type="dxa"/>
            <w:tcBorders>
              <w:top w:val="nil"/>
            </w:tcBorders>
          </w:tcPr>
          <w:p w14:paraId="3D6AC247" w14:textId="29DB7D63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72" w:type="dxa"/>
            <w:tcBorders>
              <w:top w:val="nil"/>
            </w:tcBorders>
          </w:tcPr>
          <w:p w14:paraId="43ABE2BA" w14:textId="5B4C4B6B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2F089624" w14:textId="77777777" w:rsidTr="00DD5203">
        <w:tc>
          <w:tcPr>
            <w:tcW w:w="1843" w:type="dxa"/>
          </w:tcPr>
          <w:p w14:paraId="2ACD2D9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1C5A3932" w14:textId="43B3E04F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4C50F001" w14:textId="25B48032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58144315" w14:textId="21211B0B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</w:tcPr>
          <w:p w14:paraId="1C5E6BFA" w14:textId="0A81DAED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6D610626" w14:textId="5EE8B47C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2" w:type="dxa"/>
          </w:tcPr>
          <w:p w14:paraId="3E35BFB7" w14:textId="37739415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</w:tr>
      <w:tr w:rsidR="00175E35" w:rsidRPr="00D533E8" w14:paraId="085CE7A9" w14:textId="77777777" w:rsidTr="00DD5203">
        <w:tc>
          <w:tcPr>
            <w:tcW w:w="1843" w:type="dxa"/>
          </w:tcPr>
          <w:p w14:paraId="7774A191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5067243F" w14:textId="7604EC8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upper secondary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¶</w:t>
            </w:r>
          </w:p>
        </w:tc>
        <w:tc>
          <w:tcPr>
            <w:tcW w:w="1106" w:type="dxa"/>
          </w:tcPr>
          <w:p w14:paraId="1FE6665F" w14:textId="2CCF7C66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756" w:type="dxa"/>
          </w:tcPr>
          <w:p w14:paraId="64F20A0D" w14:textId="40C6EF11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34786FC3" w14:textId="18069AB5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0B6459EB" w14:textId="150FD7F8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</w:tcPr>
          <w:p w14:paraId="23DA4A30" w14:textId="7763CA19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</w:tr>
      <w:tr w:rsidR="00175E35" w:rsidRPr="00D533E8" w14:paraId="1CF4190E" w14:textId="77777777" w:rsidTr="00801DE6">
        <w:trPr>
          <w:trHeight w:val="1152"/>
        </w:trPr>
        <w:tc>
          <w:tcPr>
            <w:tcW w:w="1843" w:type="dxa"/>
          </w:tcPr>
          <w:p w14:paraId="6F2FF829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1E503ED3" w14:textId="4456D460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0786D6EF" w14:textId="342631E4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56" w:type="dxa"/>
          </w:tcPr>
          <w:p w14:paraId="5AF03DBA" w14:textId="21816E52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50" w:type="dxa"/>
          </w:tcPr>
          <w:p w14:paraId="4D7CFD88" w14:textId="0A5E5A5A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16" w:type="dxa"/>
          </w:tcPr>
          <w:p w14:paraId="4F173900" w14:textId="36C1AC96" w:rsidR="00175E35" w:rsidRPr="00D533E8" w:rsidRDefault="00963A99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48F292BC" w14:textId="64AA9E1D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0</w:t>
            </w:r>
          </w:p>
        </w:tc>
      </w:tr>
      <w:tr w:rsidR="00175E35" w:rsidRPr="00D533E8" w14:paraId="3D804461" w14:textId="77777777" w:rsidTr="00DD5203">
        <w:tc>
          <w:tcPr>
            <w:tcW w:w="1843" w:type="dxa"/>
          </w:tcPr>
          <w:p w14:paraId="5B71F0F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3D374858" w14:textId="2C5C1FB5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0CDF2C6B" w14:textId="6C0838DD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756" w:type="dxa"/>
          </w:tcPr>
          <w:p w14:paraId="68B7AD2E" w14:textId="0F698D99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697BB345" w14:textId="27AB7AC8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16" w:type="dxa"/>
          </w:tcPr>
          <w:p w14:paraId="49995E0B" w14:textId="4179D3B2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72" w:type="dxa"/>
          </w:tcPr>
          <w:p w14:paraId="1BB9AF21" w14:textId="773E7EDC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</w:tr>
      <w:tr w:rsidR="00175E35" w:rsidRPr="00D533E8" w14:paraId="65AAD302" w14:textId="77777777" w:rsidTr="00DD5203">
        <w:tc>
          <w:tcPr>
            <w:tcW w:w="1843" w:type="dxa"/>
          </w:tcPr>
          <w:p w14:paraId="7CCC0A56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3AB581EC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60461E2A" w14:textId="073278F9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</w:tcPr>
          <w:p w14:paraId="7D000C84" w14:textId="42BCD208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0" w:type="dxa"/>
          </w:tcPr>
          <w:p w14:paraId="05ED2D4D" w14:textId="7027423A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6" w:type="dxa"/>
          </w:tcPr>
          <w:p w14:paraId="76EF947F" w14:textId="57EAD59F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2" w:type="dxa"/>
          </w:tcPr>
          <w:p w14:paraId="6020CECF" w14:textId="6841056F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1EC81ED9" w14:textId="77777777" w:rsidTr="00DD5203">
        <w:tc>
          <w:tcPr>
            <w:tcW w:w="1843" w:type="dxa"/>
          </w:tcPr>
          <w:p w14:paraId="656DDE9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430087FE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066DE5E8" w14:textId="23F0D58D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4119A576" w14:textId="0A11D9B4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0FED71D8" w14:textId="26CD6A9D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</w:tcPr>
          <w:p w14:paraId="23351402" w14:textId="2F497AE6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72" w:type="dxa"/>
          </w:tcPr>
          <w:p w14:paraId="464D4E78" w14:textId="568F79C5" w:rsidR="00175E35" w:rsidRPr="00D533E8" w:rsidRDefault="009C27F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</w:tr>
      <w:tr w:rsidR="00175E35" w:rsidRPr="00D533E8" w14:paraId="0B3DE959" w14:textId="77777777" w:rsidTr="00DD5203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E5428B8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883" w:type="dxa"/>
            <w:tcBorders>
              <w:top w:val="single" w:sz="4" w:space="0" w:color="auto"/>
              <w:bottom w:val="nil"/>
            </w:tcBorders>
          </w:tcPr>
          <w:p w14:paraId="7DAB1C64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14:paraId="286D2AC8" w14:textId="59C7E81B" w:rsidR="00175E35" w:rsidRPr="00D533E8" w:rsidRDefault="00E731DC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14:paraId="7F0EF745" w14:textId="2266BE0D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C31103E" w14:textId="60BAB70A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0149163C" w14:textId="653DEB8B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</w:tcPr>
          <w:p w14:paraId="6BE6AB13" w14:textId="4BC45FB6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7AEC564" w14:textId="77777777" w:rsidTr="00DD5203">
        <w:tc>
          <w:tcPr>
            <w:tcW w:w="1843" w:type="dxa"/>
            <w:tcBorders>
              <w:top w:val="nil"/>
            </w:tcBorders>
          </w:tcPr>
          <w:p w14:paraId="612DBA7F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  <w:tcBorders>
              <w:top w:val="nil"/>
            </w:tcBorders>
          </w:tcPr>
          <w:p w14:paraId="325878B3" w14:textId="72EF8304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106" w:type="dxa"/>
            <w:tcBorders>
              <w:top w:val="nil"/>
            </w:tcBorders>
          </w:tcPr>
          <w:p w14:paraId="071B2759" w14:textId="53A38A80" w:rsidR="00175E35" w:rsidRPr="00D533E8" w:rsidRDefault="00E731DC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56" w:type="dxa"/>
            <w:tcBorders>
              <w:top w:val="nil"/>
            </w:tcBorders>
          </w:tcPr>
          <w:p w14:paraId="37C13D47" w14:textId="7D02FCBC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  <w:tcBorders>
              <w:top w:val="nil"/>
            </w:tcBorders>
          </w:tcPr>
          <w:p w14:paraId="0B588C43" w14:textId="371B795F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D52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tcBorders>
              <w:top w:val="nil"/>
            </w:tcBorders>
          </w:tcPr>
          <w:p w14:paraId="5F09940B" w14:textId="790AB970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2" w:type="dxa"/>
            <w:tcBorders>
              <w:top w:val="nil"/>
            </w:tcBorders>
          </w:tcPr>
          <w:p w14:paraId="0D81628F" w14:textId="4ACAF1C1" w:rsidR="00175E35" w:rsidRPr="00D533E8" w:rsidRDefault="00E731DC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7</w:t>
            </w:r>
          </w:p>
        </w:tc>
      </w:tr>
      <w:tr w:rsidR="00175E35" w:rsidRPr="00D533E8" w14:paraId="653AFF16" w14:textId="77777777" w:rsidTr="00DD5203">
        <w:tc>
          <w:tcPr>
            <w:tcW w:w="1843" w:type="dxa"/>
          </w:tcPr>
          <w:p w14:paraId="46D7651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504D31EA" w14:textId="4D7C0FFF" w:rsidR="00175E35" w:rsidRPr="00D533E8" w:rsidRDefault="003F723C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75E35"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 education (secondary)</w:t>
            </w:r>
            <w:r w:rsidR="00422E19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1106" w:type="dxa"/>
          </w:tcPr>
          <w:p w14:paraId="3C80B7B3" w14:textId="30EDC39B" w:rsidR="00175E35" w:rsidRPr="00D533E8" w:rsidRDefault="00F64BED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311411C4" w14:textId="0FB4BE6C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69FA4778" w14:textId="148C2188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D52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</w:tcPr>
          <w:p w14:paraId="4194BA6F" w14:textId="44CE1A09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1C10720" w14:textId="5D1E96C9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</w:p>
        </w:tc>
      </w:tr>
      <w:tr w:rsidR="00175E35" w:rsidRPr="00D533E8" w14:paraId="2E4689EA" w14:textId="77777777" w:rsidTr="00DD5203">
        <w:tc>
          <w:tcPr>
            <w:tcW w:w="1843" w:type="dxa"/>
          </w:tcPr>
          <w:p w14:paraId="2358CC22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209BF65E" w14:textId="6AEE6D6E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3F723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 education (upper secondary)</w:t>
            </w:r>
            <w:r w:rsidR="00815AE4"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 xml:space="preserve"> 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="00815AE4" w:rsidRPr="00815A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15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</w:tcPr>
          <w:p w14:paraId="1A47289A" w14:textId="74331D85" w:rsidR="00175E35" w:rsidRPr="00D533E8" w:rsidRDefault="00F64BED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36ED551E" w14:textId="106381B9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49E72A14" w14:textId="30D64AE5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16" w:type="dxa"/>
          </w:tcPr>
          <w:p w14:paraId="4446145C" w14:textId="03C41BB0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4F87F81E" w14:textId="29CA379E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</w:tr>
      <w:tr w:rsidR="00175E35" w:rsidRPr="00D533E8" w14:paraId="0619BF5D" w14:textId="77777777" w:rsidTr="00DD5203">
        <w:tc>
          <w:tcPr>
            <w:tcW w:w="1843" w:type="dxa"/>
          </w:tcPr>
          <w:p w14:paraId="6325A8E0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36CC9588" w14:textId="7FBD0A7C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3F723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 education (Masters)</w:t>
            </w:r>
            <w:r w:rsidR="00815AE4" w:rsidRPr="00815AE4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1106" w:type="dxa"/>
          </w:tcPr>
          <w:p w14:paraId="61915B6B" w14:textId="2BF64D7B" w:rsidR="00175E35" w:rsidRPr="00D533E8" w:rsidRDefault="00F64BED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</w:tcPr>
          <w:p w14:paraId="206D0FFC" w14:textId="1F9D0D11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50" w:type="dxa"/>
          </w:tcPr>
          <w:p w14:paraId="130AF08B" w14:textId="67EBF66F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6" w:type="dxa"/>
          </w:tcPr>
          <w:p w14:paraId="25BACE9A" w14:textId="75FF5389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72" w:type="dxa"/>
          </w:tcPr>
          <w:p w14:paraId="0A94B613" w14:textId="6BB2C41D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1</w:t>
            </w:r>
          </w:p>
        </w:tc>
      </w:tr>
      <w:tr w:rsidR="00175E35" w:rsidRPr="00D533E8" w14:paraId="0C47FAB2" w14:textId="77777777" w:rsidTr="00DD5203">
        <w:tc>
          <w:tcPr>
            <w:tcW w:w="1843" w:type="dxa"/>
          </w:tcPr>
          <w:p w14:paraId="24CEF8B3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3327C16C" w14:textId="27B9C24A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DCD</w:t>
            </w:r>
            <w:r w:rsidR="00422E19"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106" w:type="dxa"/>
          </w:tcPr>
          <w:p w14:paraId="17341046" w14:textId="141444A1" w:rsidR="00175E35" w:rsidRPr="00D533E8" w:rsidRDefault="00F64BED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56" w:type="dxa"/>
          </w:tcPr>
          <w:p w14:paraId="4360FE35" w14:textId="66D6CE0E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50" w:type="dxa"/>
          </w:tcPr>
          <w:p w14:paraId="7B051A9B" w14:textId="04B8F7F5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16" w:type="dxa"/>
          </w:tcPr>
          <w:p w14:paraId="0DDAA6F8" w14:textId="023017A5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72" w:type="dxa"/>
          </w:tcPr>
          <w:p w14:paraId="184438E9" w14:textId="6050724E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</w:tr>
      <w:tr w:rsidR="00175E35" w:rsidRPr="00D533E8" w14:paraId="6D29C159" w14:textId="77777777" w:rsidTr="00DD5203">
        <w:tc>
          <w:tcPr>
            <w:tcW w:w="1843" w:type="dxa"/>
          </w:tcPr>
          <w:p w14:paraId="40692D0C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1DF1E98C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06" w:type="dxa"/>
          </w:tcPr>
          <w:p w14:paraId="64995E93" w14:textId="2B224DC4" w:rsidR="00175E35" w:rsidRPr="00D533E8" w:rsidRDefault="00F64BED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56" w:type="dxa"/>
          </w:tcPr>
          <w:p w14:paraId="6ACE0883" w14:textId="00C018CD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</w:tcPr>
          <w:p w14:paraId="7D2984FE" w14:textId="277527C7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16" w:type="dxa"/>
          </w:tcPr>
          <w:p w14:paraId="3CE00AC5" w14:textId="71E9D44C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2" w:type="dxa"/>
          </w:tcPr>
          <w:p w14:paraId="7A0A0333" w14:textId="1AC7DEEF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175E35" w:rsidRPr="00D533E8" w14:paraId="31844CDA" w14:textId="77777777" w:rsidTr="00DD5203">
        <w:tc>
          <w:tcPr>
            <w:tcW w:w="1843" w:type="dxa"/>
          </w:tcPr>
          <w:p w14:paraId="75EB5D0E" w14:textId="77777777" w:rsidR="00175E35" w:rsidRPr="00D533E8" w:rsidRDefault="00175E35" w:rsidP="000800D4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3" w:type="dxa"/>
          </w:tcPr>
          <w:p w14:paraId="615DC750" w14:textId="77777777" w:rsidR="00175E35" w:rsidRPr="00D533E8" w:rsidRDefault="00175E35" w:rsidP="00815AE4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 DCD interaction effect</w:t>
            </w:r>
          </w:p>
        </w:tc>
        <w:tc>
          <w:tcPr>
            <w:tcW w:w="1106" w:type="dxa"/>
          </w:tcPr>
          <w:p w14:paraId="65B4312F" w14:textId="6994BBAC" w:rsidR="00175E35" w:rsidRPr="00D533E8" w:rsidRDefault="00F64BED" w:rsidP="00DD5203">
            <w:pPr>
              <w:tabs>
                <w:tab w:val="left" w:pos="871"/>
              </w:tabs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756" w:type="dxa"/>
          </w:tcPr>
          <w:p w14:paraId="4CCFD235" w14:textId="0281E174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5BC017F0" w14:textId="2780309B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16" w:type="dxa"/>
          </w:tcPr>
          <w:p w14:paraId="73634679" w14:textId="3169B41F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2" w:type="dxa"/>
          </w:tcPr>
          <w:p w14:paraId="42938C90" w14:textId="5CCA032E" w:rsidR="00175E35" w:rsidRPr="00D533E8" w:rsidRDefault="00F64BED" w:rsidP="00DD5203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72</w:t>
            </w:r>
          </w:p>
        </w:tc>
      </w:tr>
    </w:tbl>
    <w:p w14:paraId="3B85072F" w14:textId="1B0277FB" w:rsidR="00175E35" w:rsidRPr="00DD5203" w:rsidRDefault="00422E19" w:rsidP="00175E35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DD5203">
        <w:rPr>
          <w:rFonts w:ascii="Open Sans" w:hAnsi="Open Sans" w:cs="Open Sans"/>
          <w:color w:val="auto"/>
          <w:shd w:val="clear" w:color="auto" w:fill="FFFFFF"/>
        </w:rPr>
        <w:lastRenderedPageBreak/>
        <w:t>†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 Where male is the comparison group and β=1; </w:t>
      </w:r>
      <w:r w:rsidRPr="00DD5203">
        <w:rPr>
          <w:rFonts w:ascii="Arial" w:hAnsi="Arial" w:cs="Arial"/>
          <w:color w:val="auto"/>
          <w:sz w:val="14"/>
          <w:szCs w:val="14"/>
          <w:shd w:val="clear" w:color="auto" w:fill="FFFFFF"/>
        </w:rPr>
        <w:t>‡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 Where DCD is the comparison group and β=1; </w:t>
      </w:r>
      <w:r w:rsidRPr="00DD5203">
        <w:rPr>
          <w:rFonts w:ascii="Open Sans" w:hAnsi="Open Sans" w:cs="Open Sans"/>
          <w:color w:val="auto"/>
          <w:shd w:val="clear" w:color="auto" w:fill="FFFFFF"/>
        </w:rPr>
        <w:t>§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DD5203">
        <w:rPr>
          <w:rFonts w:ascii="Times New Roman" w:hAnsi="Times New Roman" w:cs="Times New Roman"/>
          <w:color w:val="auto"/>
          <w:sz w:val="20"/>
          <w:szCs w:val="20"/>
        </w:rPr>
        <w:t>Where education is l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evel 1; </w:t>
      </w:r>
      <w:bookmarkStart w:id="1" w:name="_Hlk75278007"/>
      <w:proofErr w:type="gramStart"/>
      <w:r w:rsidR="00815AE4" w:rsidRPr="00DD5203">
        <w:rPr>
          <w:rFonts w:ascii="Open Sans" w:hAnsi="Open Sans" w:cs="Open Sans"/>
          <w:color w:val="auto"/>
          <w:shd w:val="clear" w:color="auto" w:fill="FFFFFF"/>
        </w:rPr>
        <w:t>¶</w:t>
      </w:r>
      <w:bookmarkEnd w:id="1"/>
      <w:r w:rsidR="00815AE4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  Where</w:t>
      </w:r>
      <w:proofErr w:type="gramEnd"/>
      <w:r w:rsidR="00815AE4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 education is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815AE4" w:rsidRPr="00DD5203">
        <w:rPr>
          <w:rFonts w:ascii="Times New Roman" w:hAnsi="Times New Roman" w:cs="Times New Roman"/>
          <w:color w:val="auto"/>
          <w:sz w:val="20"/>
          <w:szCs w:val="20"/>
        </w:rPr>
        <w:t>l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evel 2; </w:t>
      </w:r>
      <w:r w:rsidR="00815AE4" w:rsidRPr="00DD5203">
        <w:rPr>
          <w:rFonts w:ascii="Open Sans" w:hAnsi="Open Sans" w:cs="Open Sans"/>
          <w:color w:val="auto"/>
          <w:shd w:val="clear" w:color="auto" w:fill="FFFFFF"/>
        </w:rPr>
        <w:t>††</w:t>
      </w:r>
      <w:r w:rsidR="00815AE4" w:rsidRPr="00DD5203">
        <w:rPr>
          <w:rFonts w:ascii="Open Sans" w:hAnsi="Open Sans" w:cs="Open Sans"/>
          <w:color w:val="auto"/>
          <w:shd w:val="clear" w:color="auto" w:fill="FFFFFF"/>
          <w:vertAlign w:val="superscript"/>
        </w:rPr>
        <w:t xml:space="preserve"> </w:t>
      </w:r>
      <w:r w:rsidR="00815AE4" w:rsidRPr="00DD5203">
        <w:rPr>
          <w:rFonts w:ascii="Times New Roman" w:hAnsi="Times New Roman" w:cs="Times New Roman"/>
          <w:color w:val="auto"/>
          <w:sz w:val="20"/>
          <w:szCs w:val="20"/>
        </w:rPr>
        <w:t>Where education is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="00815AE4" w:rsidRPr="00DD5203">
        <w:rPr>
          <w:rFonts w:ascii="Times New Roman" w:hAnsi="Times New Roman" w:cs="Times New Roman"/>
          <w:color w:val="auto"/>
          <w:sz w:val="20"/>
          <w:szCs w:val="20"/>
        </w:rPr>
        <w:t>l</w:t>
      </w:r>
      <w:r w:rsidR="00175E35" w:rsidRPr="00DD5203">
        <w:rPr>
          <w:rFonts w:ascii="Times New Roman" w:hAnsi="Times New Roman" w:cs="Times New Roman"/>
          <w:color w:val="auto"/>
          <w:sz w:val="20"/>
          <w:szCs w:val="20"/>
        </w:rPr>
        <w:t>evel 3</w:t>
      </w:r>
    </w:p>
    <w:p w14:paraId="48C19DB8" w14:textId="46CC64E6" w:rsidR="00392BE6" w:rsidRDefault="00392BE6" w:rsidP="00392BE6"/>
    <w:p w14:paraId="7468993C" w14:textId="6E8EE57F" w:rsidR="00720E77" w:rsidRPr="00BF2DF1" w:rsidRDefault="00720E77" w:rsidP="00BF2DF1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D533E8">
        <w:rPr>
          <w:rFonts w:ascii="Times New Roman" w:hAnsi="Times New Roman" w:cs="Times New Roman"/>
          <w:b/>
          <w:bCs/>
          <w:color w:val="auto"/>
        </w:rPr>
        <w:t xml:space="preserve">Table </w:t>
      </w:r>
      <w:r w:rsidR="00DD5203">
        <w:rPr>
          <w:rFonts w:ascii="Times New Roman" w:hAnsi="Times New Roman" w:cs="Times New Roman"/>
          <w:b/>
          <w:bCs/>
          <w:color w:val="auto"/>
        </w:rPr>
        <w:t>16</w:t>
      </w:r>
      <w:r w:rsidRPr="00D533E8">
        <w:rPr>
          <w:rFonts w:ascii="Times New Roman" w:hAnsi="Times New Roman" w:cs="Times New Roman"/>
          <w:b/>
          <w:bCs/>
          <w:color w:val="auto"/>
        </w:rPr>
        <w:t>: Accelerometry differences based on VMI risk status (</w:t>
      </w:r>
      <w:r>
        <w:rPr>
          <w:rFonts w:ascii="Times New Roman" w:hAnsi="Times New Roman" w:cs="Times New Roman"/>
          <w:b/>
          <w:bCs/>
          <w:color w:val="auto"/>
        </w:rPr>
        <w:t>1</w:t>
      </w:r>
      <w:r w:rsidRPr="00D533E8">
        <w:rPr>
          <w:rFonts w:ascii="Times New Roman" w:hAnsi="Times New Roman" w:cs="Times New Roman"/>
          <w:b/>
          <w:bCs/>
          <w:color w:val="auto"/>
        </w:rPr>
        <w:t>5</w:t>
      </w:r>
      <w:r w:rsidRPr="00D533E8">
        <w:rPr>
          <w:rFonts w:ascii="Times New Roman" w:hAnsi="Times New Roman" w:cs="Times New Roman"/>
          <w:b/>
          <w:bCs/>
          <w:color w:val="auto"/>
          <w:vertAlign w:val="superscript"/>
        </w:rPr>
        <w:t>th</w:t>
      </w:r>
      <w:r w:rsidRPr="00D533E8">
        <w:rPr>
          <w:rFonts w:ascii="Times New Roman" w:hAnsi="Times New Roman" w:cs="Times New Roman"/>
          <w:b/>
          <w:bCs/>
          <w:color w:val="auto"/>
        </w:rPr>
        <w:t xml:space="preserve"> percentile)</w:t>
      </w:r>
    </w:p>
    <w:tbl>
      <w:tblPr>
        <w:tblStyle w:val="TableGrid"/>
        <w:tblW w:w="951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8"/>
        <w:gridCol w:w="2268"/>
        <w:gridCol w:w="1985"/>
        <w:gridCol w:w="1134"/>
        <w:gridCol w:w="1134"/>
        <w:gridCol w:w="730"/>
      </w:tblGrid>
      <w:tr w:rsidR="00720E77" w:rsidRPr="00D533E8" w14:paraId="2A861FA0" w14:textId="77777777" w:rsidTr="00175E41">
        <w:trPr>
          <w:trHeight w:val="834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2598336A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AF923BA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Less than 15%</w:t>
            </w:r>
          </w:p>
          <w:p w14:paraId="22DC7595" w14:textId="0CF83756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E9794E4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eater than 15%</w:t>
            </w:r>
          </w:p>
          <w:p w14:paraId="1837DEC6" w14:textId="4563B082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N=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998" w:type="dxa"/>
            <w:gridSpan w:val="3"/>
            <w:tcBorders>
              <w:top w:val="single" w:sz="4" w:space="0" w:color="auto"/>
              <w:bottom w:val="nil"/>
            </w:tcBorders>
          </w:tcPr>
          <w:p w14:paraId="326A13CB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Group difference</w:t>
            </w:r>
          </w:p>
        </w:tc>
      </w:tr>
      <w:tr w:rsidR="00720E77" w:rsidRPr="00D533E8" w14:paraId="59689437" w14:textId="77777777" w:rsidTr="00175E41">
        <w:trPr>
          <w:trHeight w:val="363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677FE89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6CBD8F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AB11774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 [Md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DD8466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</w:rPr>
              <w:t>d</w:t>
            </w:r>
            <w:r w:rsidRPr="00D533E8">
              <w:rPr>
                <w:rFonts w:ascii="Times New Roman" w:hAnsi="Times New Roman" w:cs="Times New Roman"/>
                <w:b/>
                <w:bCs/>
                <w:i/>
                <w:iCs/>
                <w:color w:val="303030"/>
                <w:sz w:val="24"/>
                <w:szCs w:val="24"/>
                <w:vertAlign w:val="subscript"/>
              </w:rPr>
              <w:t>Cohen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2D0CEE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 statistic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</w:tcPr>
          <w:p w14:paraId="4A55D210" w14:textId="77777777" w:rsidR="00720E77" w:rsidRPr="00D533E8" w:rsidRDefault="00720E77" w:rsidP="00175E41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20E77" w:rsidRPr="00D533E8" w14:paraId="5C203F43" w14:textId="77777777" w:rsidTr="00175E41">
        <w:trPr>
          <w:trHeight w:val="402"/>
        </w:trPr>
        <w:tc>
          <w:tcPr>
            <w:tcW w:w="2268" w:type="dxa"/>
            <w:tcBorders>
              <w:top w:val="single" w:sz="4" w:space="0" w:color="auto"/>
            </w:tcBorders>
          </w:tcPr>
          <w:p w14:paraId="1C0AEB1B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EA3E94" w14:textId="7E98B222" w:rsidR="00720E77" w:rsidRPr="00D533E8" w:rsidRDefault="006312C5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 (0.7) [25.0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6F9073" w14:textId="7E230E97" w:rsidR="00720E77" w:rsidRPr="00D533E8" w:rsidRDefault="006312C5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 (0.7) [25.0]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058012" w14:textId="6C5DC697" w:rsidR="00720E77" w:rsidRPr="00D533E8" w:rsidRDefault="00CA03A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0EE26B" w14:textId="1395E127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04.5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3910FF55" w14:textId="40F7B2F0" w:rsidR="00720E77" w:rsidRPr="00D533E8" w:rsidRDefault="00720E7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720E77" w:rsidRPr="00D533E8" w14:paraId="55CBB81B" w14:textId="77777777" w:rsidTr="00175E41">
        <w:trPr>
          <w:trHeight w:val="434"/>
        </w:trPr>
        <w:tc>
          <w:tcPr>
            <w:tcW w:w="2268" w:type="dxa"/>
          </w:tcPr>
          <w:p w14:paraId="5C27CFF2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8" w:type="dxa"/>
          </w:tcPr>
          <w:p w14:paraId="7E615240" w14:textId="601EEBE1" w:rsidR="00720E77" w:rsidRPr="00D533E8" w:rsidRDefault="006312C5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1 </w:t>
            </w:r>
            <w:r w:rsidR="00DC78F0">
              <w:rPr>
                <w:rFonts w:ascii="Times New Roman" w:hAnsi="Times New Roman" w:cs="Times New Roman"/>
                <w:sz w:val="24"/>
                <w:szCs w:val="24"/>
              </w:rPr>
              <w:t>(4.7) [23.4]</w:t>
            </w:r>
          </w:p>
        </w:tc>
        <w:tc>
          <w:tcPr>
            <w:tcW w:w="1985" w:type="dxa"/>
          </w:tcPr>
          <w:p w14:paraId="769D4B32" w14:textId="2E7087D0" w:rsidR="00720E77" w:rsidRPr="00D533E8" w:rsidRDefault="00DC78F0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0 (4.3) [23.2]</w:t>
            </w:r>
          </w:p>
        </w:tc>
        <w:tc>
          <w:tcPr>
            <w:tcW w:w="1134" w:type="dxa"/>
          </w:tcPr>
          <w:p w14:paraId="0B5AB760" w14:textId="310EB6E4" w:rsidR="00720E77" w:rsidRPr="00D533E8" w:rsidRDefault="00CA03A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34" w:type="dxa"/>
          </w:tcPr>
          <w:p w14:paraId="32399B3E" w14:textId="7B980DBD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47.5</w:t>
            </w:r>
          </w:p>
        </w:tc>
        <w:tc>
          <w:tcPr>
            <w:tcW w:w="730" w:type="dxa"/>
          </w:tcPr>
          <w:p w14:paraId="67056A4B" w14:textId="7C83E8E2" w:rsidR="00720E77" w:rsidRPr="00D533E8" w:rsidRDefault="00720E7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4</w:t>
            </w:r>
          </w:p>
        </w:tc>
      </w:tr>
      <w:tr w:rsidR="00720E77" w:rsidRPr="00D533E8" w14:paraId="32D3CCC8" w14:textId="77777777" w:rsidTr="00175E41">
        <w:trPr>
          <w:trHeight w:val="768"/>
        </w:trPr>
        <w:tc>
          <w:tcPr>
            <w:tcW w:w="2268" w:type="dxa"/>
          </w:tcPr>
          <w:p w14:paraId="0362BD21" w14:textId="0B8E79D9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 (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DFE3BE1" w14:textId="39D4D56E" w:rsidR="00720E77" w:rsidRPr="00D533E8" w:rsidRDefault="00DC78F0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.8 (98.4) [828.6]</w:t>
            </w:r>
          </w:p>
        </w:tc>
        <w:tc>
          <w:tcPr>
            <w:tcW w:w="1985" w:type="dxa"/>
          </w:tcPr>
          <w:p w14:paraId="1D4C1CFA" w14:textId="213F2B1C" w:rsidR="00720E77" w:rsidRPr="00D533E8" w:rsidRDefault="00DC78F0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.2 (104.8) [856.9]</w:t>
            </w:r>
          </w:p>
        </w:tc>
        <w:tc>
          <w:tcPr>
            <w:tcW w:w="1134" w:type="dxa"/>
          </w:tcPr>
          <w:p w14:paraId="0C006E94" w14:textId="7CFDCEA7" w:rsidR="00720E77" w:rsidRPr="00D533E8" w:rsidRDefault="00CA03A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079EC962" w14:textId="09ACD43F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04.0</w:t>
            </w:r>
          </w:p>
        </w:tc>
        <w:tc>
          <w:tcPr>
            <w:tcW w:w="730" w:type="dxa"/>
          </w:tcPr>
          <w:p w14:paraId="71A06F1E" w14:textId="6DECDFEB" w:rsidR="00720E77" w:rsidRPr="00D533E8" w:rsidRDefault="00720E7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</w:tr>
      <w:tr w:rsidR="00720E77" w:rsidRPr="00D533E8" w14:paraId="3D51A840" w14:textId="77777777" w:rsidTr="00175E41">
        <w:trPr>
          <w:trHeight w:val="555"/>
        </w:trPr>
        <w:tc>
          <w:tcPr>
            <w:tcW w:w="2268" w:type="dxa"/>
          </w:tcPr>
          <w:p w14:paraId="0263EA4E" w14:textId="36F70F0A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(min</w:t>
            </w:r>
            <w:r w:rsidR="00132C57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E20570D" w14:textId="225C38AC" w:rsidR="00720E77" w:rsidRPr="00D533E8" w:rsidRDefault="00DC78F0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2 (75.1) [134.4]</w:t>
            </w:r>
          </w:p>
        </w:tc>
        <w:tc>
          <w:tcPr>
            <w:tcW w:w="1985" w:type="dxa"/>
          </w:tcPr>
          <w:p w14:paraId="49B867B7" w14:textId="17C8439E" w:rsidR="00720E77" w:rsidRPr="00D533E8" w:rsidRDefault="00290A0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2 (79.2) [121.8]</w:t>
            </w:r>
          </w:p>
        </w:tc>
        <w:tc>
          <w:tcPr>
            <w:tcW w:w="1134" w:type="dxa"/>
          </w:tcPr>
          <w:p w14:paraId="426FA7BB" w14:textId="10A3AF66" w:rsidR="00720E77" w:rsidRPr="00D533E8" w:rsidRDefault="00CA03A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50827904" w14:textId="29F47BD1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55.0</w:t>
            </w:r>
          </w:p>
        </w:tc>
        <w:tc>
          <w:tcPr>
            <w:tcW w:w="730" w:type="dxa"/>
          </w:tcPr>
          <w:p w14:paraId="38695E41" w14:textId="27004297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6</w:t>
            </w:r>
          </w:p>
        </w:tc>
      </w:tr>
      <w:tr w:rsidR="00720E77" w:rsidRPr="00D533E8" w14:paraId="71E63CDC" w14:textId="77777777" w:rsidTr="00175E41">
        <w:trPr>
          <w:trHeight w:val="421"/>
        </w:trPr>
        <w:tc>
          <w:tcPr>
            <w:tcW w:w="2268" w:type="dxa"/>
          </w:tcPr>
          <w:p w14:paraId="00B0616A" w14:textId="70ADF6A0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 (min</w:t>
            </w:r>
            <w:r w:rsidR="00132C57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995E1E6" w14:textId="64343D6A" w:rsidR="00720E77" w:rsidRPr="00D533E8" w:rsidRDefault="00290A0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 (9.3) [2.8]</w:t>
            </w:r>
          </w:p>
        </w:tc>
        <w:tc>
          <w:tcPr>
            <w:tcW w:w="1985" w:type="dxa"/>
          </w:tcPr>
          <w:p w14:paraId="5607E57C" w14:textId="259F8FF1" w:rsidR="00720E77" w:rsidRPr="00D533E8" w:rsidRDefault="00290A0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 (8.1) [3.8]</w:t>
            </w:r>
          </w:p>
        </w:tc>
        <w:tc>
          <w:tcPr>
            <w:tcW w:w="1134" w:type="dxa"/>
          </w:tcPr>
          <w:p w14:paraId="07FB9C7B" w14:textId="791771C0" w:rsidR="00720E77" w:rsidRPr="00D533E8" w:rsidRDefault="00CA03A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34" w:type="dxa"/>
          </w:tcPr>
          <w:p w14:paraId="5AAECEFB" w14:textId="173280F7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1.0</w:t>
            </w:r>
          </w:p>
        </w:tc>
        <w:tc>
          <w:tcPr>
            <w:tcW w:w="730" w:type="dxa"/>
          </w:tcPr>
          <w:p w14:paraId="7F476B24" w14:textId="3CB49B57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94</w:t>
            </w:r>
          </w:p>
        </w:tc>
      </w:tr>
      <w:tr w:rsidR="00720E77" w:rsidRPr="00D533E8" w14:paraId="34D5033D" w14:textId="77777777" w:rsidTr="00175E41">
        <w:trPr>
          <w:trHeight w:val="896"/>
        </w:trPr>
        <w:tc>
          <w:tcPr>
            <w:tcW w:w="2268" w:type="dxa"/>
          </w:tcPr>
          <w:p w14:paraId="28B9BCA2" w14:textId="7537A75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 and vigorous (min</w:t>
            </w:r>
            <w:r w:rsidR="00132C57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8865E4D" w14:textId="078C7206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.9 (80.6) [138.9]</w:t>
            </w:r>
          </w:p>
        </w:tc>
        <w:tc>
          <w:tcPr>
            <w:tcW w:w="1985" w:type="dxa"/>
          </w:tcPr>
          <w:p w14:paraId="55DCACCD" w14:textId="0542499E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8 (82.6) [128.0]</w:t>
            </w:r>
          </w:p>
        </w:tc>
        <w:tc>
          <w:tcPr>
            <w:tcW w:w="1134" w:type="dxa"/>
          </w:tcPr>
          <w:p w14:paraId="0DDE25FE" w14:textId="66DA02DB" w:rsidR="00720E77" w:rsidRPr="00D533E8" w:rsidRDefault="00C5318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1E643BDF" w14:textId="67460EB6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53.5</w:t>
            </w:r>
          </w:p>
        </w:tc>
        <w:tc>
          <w:tcPr>
            <w:tcW w:w="730" w:type="dxa"/>
          </w:tcPr>
          <w:p w14:paraId="06598F24" w14:textId="403FC006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92</w:t>
            </w:r>
          </w:p>
        </w:tc>
      </w:tr>
      <w:tr w:rsidR="00720E77" w:rsidRPr="00D533E8" w14:paraId="7470A653" w14:textId="77777777" w:rsidTr="00175E41">
        <w:trPr>
          <w:trHeight w:val="952"/>
        </w:trPr>
        <w:tc>
          <w:tcPr>
            <w:tcW w:w="2268" w:type="dxa"/>
          </w:tcPr>
          <w:p w14:paraId="6AEA069C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dentary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ight activity</w:t>
            </w:r>
          </w:p>
        </w:tc>
        <w:tc>
          <w:tcPr>
            <w:tcW w:w="2268" w:type="dxa"/>
          </w:tcPr>
          <w:p w14:paraId="2F0C8B81" w14:textId="6FD7A525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5 (6.5) [62.4]</w:t>
            </w:r>
          </w:p>
        </w:tc>
        <w:tc>
          <w:tcPr>
            <w:tcW w:w="1985" w:type="dxa"/>
          </w:tcPr>
          <w:p w14:paraId="0F509F05" w14:textId="3A8B9304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3 (6.5) [62.0]</w:t>
            </w:r>
          </w:p>
        </w:tc>
        <w:tc>
          <w:tcPr>
            <w:tcW w:w="1134" w:type="dxa"/>
          </w:tcPr>
          <w:p w14:paraId="22F13D6A" w14:textId="7E532DFB" w:rsidR="00720E77" w:rsidRPr="00D533E8" w:rsidRDefault="00C5318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34" w:type="dxa"/>
          </w:tcPr>
          <w:p w14:paraId="1BCDC0A2" w14:textId="42DEC685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85.0</w:t>
            </w:r>
          </w:p>
        </w:tc>
        <w:tc>
          <w:tcPr>
            <w:tcW w:w="730" w:type="dxa"/>
          </w:tcPr>
          <w:p w14:paraId="3F63D860" w14:textId="6BCF648E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</w:tr>
      <w:tr w:rsidR="00720E77" w:rsidRPr="00D533E8" w14:paraId="1E7E4E12" w14:textId="77777777" w:rsidTr="00175E41">
        <w:trPr>
          <w:trHeight w:val="724"/>
        </w:trPr>
        <w:tc>
          <w:tcPr>
            <w:tcW w:w="2268" w:type="dxa"/>
          </w:tcPr>
          <w:p w14:paraId="20A9BAFC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 </w:t>
            </w:r>
          </w:p>
        </w:tc>
        <w:tc>
          <w:tcPr>
            <w:tcW w:w="2268" w:type="dxa"/>
          </w:tcPr>
          <w:p w14:paraId="2A7720B4" w14:textId="42146302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 (5.4) [9.6]</w:t>
            </w:r>
          </w:p>
        </w:tc>
        <w:tc>
          <w:tcPr>
            <w:tcW w:w="1985" w:type="dxa"/>
          </w:tcPr>
          <w:p w14:paraId="372E53FC" w14:textId="6E3C209F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 (5.7) [8.8]</w:t>
            </w:r>
          </w:p>
        </w:tc>
        <w:tc>
          <w:tcPr>
            <w:tcW w:w="1134" w:type="dxa"/>
          </w:tcPr>
          <w:p w14:paraId="0758C60A" w14:textId="5BB8CBD7" w:rsidR="00720E77" w:rsidRPr="00D533E8" w:rsidRDefault="00C5318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73B218CA" w14:textId="79752750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8.0</w:t>
            </w:r>
          </w:p>
        </w:tc>
        <w:tc>
          <w:tcPr>
            <w:tcW w:w="730" w:type="dxa"/>
          </w:tcPr>
          <w:p w14:paraId="126DEF34" w14:textId="49F867B2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</w:tr>
      <w:tr w:rsidR="00720E77" w:rsidRPr="00D533E8" w14:paraId="3257FADF" w14:textId="77777777" w:rsidTr="00175E41">
        <w:trPr>
          <w:trHeight w:val="497"/>
        </w:trPr>
        <w:tc>
          <w:tcPr>
            <w:tcW w:w="2268" w:type="dxa"/>
          </w:tcPr>
          <w:p w14:paraId="6E85DA82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ity</w:t>
            </w:r>
          </w:p>
        </w:tc>
        <w:tc>
          <w:tcPr>
            <w:tcW w:w="2268" w:type="dxa"/>
          </w:tcPr>
          <w:p w14:paraId="201CA27E" w14:textId="7A2A62B4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7) [0.2]</w:t>
            </w:r>
          </w:p>
        </w:tc>
        <w:tc>
          <w:tcPr>
            <w:tcW w:w="1985" w:type="dxa"/>
          </w:tcPr>
          <w:p w14:paraId="05927998" w14:textId="3C9E9602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(0.6) [0.3]</w:t>
            </w:r>
          </w:p>
        </w:tc>
        <w:tc>
          <w:tcPr>
            <w:tcW w:w="1134" w:type="dxa"/>
          </w:tcPr>
          <w:p w14:paraId="5F4F6A13" w14:textId="0A5861FE" w:rsidR="00720E77" w:rsidRPr="00D533E8" w:rsidRDefault="00C5318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34" w:type="dxa"/>
          </w:tcPr>
          <w:p w14:paraId="04A53B0A" w14:textId="7BA4EE49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50.0</w:t>
            </w:r>
          </w:p>
        </w:tc>
        <w:tc>
          <w:tcPr>
            <w:tcW w:w="730" w:type="dxa"/>
          </w:tcPr>
          <w:p w14:paraId="51D6A3D5" w14:textId="0611108C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</w:tr>
      <w:tr w:rsidR="00720E77" w:rsidRPr="00D533E8" w14:paraId="7583D4C0" w14:textId="77777777" w:rsidTr="00175E41">
        <w:trPr>
          <w:trHeight w:val="816"/>
        </w:trPr>
        <w:tc>
          <w:tcPr>
            <w:tcW w:w="2268" w:type="dxa"/>
          </w:tcPr>
          <w:p w14:paraId="74400457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%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</w:t>
            </w:r>
            <w:proofErr w:type="gramEnd"/>
            <w:r w:rsidRPr="00D53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vigorous activity</w:t>
            </w:r>
          </w:p>
        </w:tc>
        <w:tc>
          <w:tcPr>
            <w:tcW w:w="2268" w:type="dxa"/>
          </w:tcPr>
          <w:p w14:paraId="56F37ACF" w14:textId="64F5D17B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 (5.8) [9.9]</w:t>
            </w:r>
          </w:p>
        </w:tc>
        <w:tc>
          <w:tcPr>
            <w:tcW w:w="1985" w:type="dxa"/>
          </w:tcPr>
          <w:p w14:paraId="55BB451E" w14:textId="1470B0A3" w:rsidR="00720E77" w:rsidRPr="00D533E8" w:rsidRDefault="00132C5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 (6.0) [9.3]</w:t>
            </w:r>
          </w:p>
        </w:tc>
        <w:tc>
          <w:tcPr>
            <w:tcW w:w="1134" w:type="dxa"/>
          </w:tcPr>
          <w:p w14:paraId="0C577BA6" w14:textId="69170594" w:rsidR="00720E77" w:rsidRPr="00D533E8" w:rsidRDefault="00C5318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132F4A6D" w14:textId="3DC536A6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39.0</w:t>
            </w:r>
          </w:p>
        </w:tc>
        <w:tc>
          <w:tcPr>
            <w:tcW w:w="730" w:type="dxa"/>
          </w:tcPr>
          <w:p w14:paraId="1846F724" w14:textId="0AA89D2D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</w:tr>
      <w:tr w:rsidR="00720E77" w:rsidRPr="00D533E8" w14:paraId="79694F0A" w14:textId="77777777" w:rsidTr="00175E41">
        <w:trPr>
          <w:trHeight w:val="744"/>
        </w:trPr>
        <w:tc>
          <w:tcPr>
            <w:tcW w:w="2268" w:type="dxa"/>
          </w:tcPr>
          <w:p w14:paraId="5D85BE30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2268" w:type="dxa"/>
          </w:tcPr>
          <w:p w14:paraId="6EDE1BC4" w14:textId="31810A08" w:rsidR="00720E77" w:rsidRPr="00D533E8" w:rsidRDefault="00290A0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92.1 (3812.5) [9931.9]</w:t>
            </w:r>
          </w:p>
        </w:tc>
        <w:tc>
          <w:tcPr>
            <w:tcW w:w="1985" w:type="dxa"/>
          </w:tcPr>
          <w:p w14:paraId="59DC105C" w14:textId="26C60F00" w:rsidR="00720E77" w:rsidRPr="00D533E8" w:rsidRDefault="00290A0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17.9 (3623.8) [9488.9]</w:t>
            </w:r>
          </w:p>
        </w:tc>
        <w:tc>
          <w:tcPr>
            <w:tcW w:w="1134" w:type="dxa"/>
          </w:tcPr>
          <w:p w14:paraId="6A6C7176" w14:textId="254A40EA" w:rsidR="00720E77" w:rsidRPr="00D533E8" w:rsidRDefault="00C5318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5D49A61D" w14:textId="1679FC0C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39.0</w:t>
            </w:r>
          </w:p>
        </w:tc>
        <w:tc>
          <w:tcPr>
            <w:tcW w:w="730" w:type="dxa"/>
          </w:tcPr>
          <w:p w14:paraId="6D76961A" w14:textId="38AB3974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720E77" w:rsidRPr="00D533E8" w14:paraId="64E51513" w14:textId="77777777" w:rsidTr="00175E41">
        <w:trPr>
          <w:trHeight w:val="389"/>
        </w:trPr>
        <w:tc>
          <w:tcPr>
            <w:tcW w:w="2268" w:type="dxa"/>
          </w:tcPr>
          <w:p w14:paraId="580A2C8A" w14:textId="77777777" w:rsidR="00720E77" w:rsidRPr="00D533E8" w:rsidRDefault="00720E77" w:rsidP="00175E4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2268" w:type="dxa"/>
          </w:tcPr>
          <w:p w14:paraId="195B985B" w14:textId="4993DEA9" w:rsidR="00720E77" w:rsidRPr="00D533E8" w:rsidRDefault="00290A0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3) [1.0]</w:t>
            </w:r>
          </w:p>
        </w:tc>
        <w:tc>
          <w:tcPr>
            <w:tcW w:w="1985" w:type="dxa"/>
          </w:tcPr>
          <w:p w14:paraId="69F095F3" w14:textId="62E9F329" w:rsidR="00720E77" w:rsidRPr="00D533E8" w:rsidRDefault="00290A09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 (0.3) [1.0]</w:t>
            </w:r>
          </w:p>
        </w:tc>
        <w:tc>
          <w:tcPr>
            <w:tcW w:w="1134" w:type="dxa"/>
          </w:tcPr>
          <w:p w14:paraId="4DB582A3" w14:textId="7B8A4C1F" w:rsidR="00720E77" w:rsidRPr="00D533E8" w:rsidRDefault="00C53187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134" w:type="dxa"/>
          </w:tcPr>
          <w:p w14:paraId="47618E9E" w14:textId="3FB0A203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96.0</w:t>
            </w:r>
          </w:p>
        </w:tc>
        <w:tc>
          <w:tcPr>
            <w:tcW w:w="730" w:type="dxa"/>
          </w:tcPr>
          <w:p w14:paraId="04A9105B" w14:textId="0D837C56" w:rsidR="00720E77" w:rsidRPr="00D533E8" w:rsidRDefault="00B10033" w:rsidP="00175E41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</w:p>
        </w:tc>
      </w:tr>
    </w:tbl>
    <w:p w14:paraId="1725DE93" w14:textId="706EC42A" w:rsidR="00720E77" w:rsidRPr="00D533E8" w:rsidRDefault="00720E77" w:rsidP="00720E77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D533E8">
        <w:rPr>
          <w:rFonts w:ascii="Times New Roman" w:hAnsi="Times New Roman" w:cs="Times New Roman"/>
          <w:sz w:val="24"/>
          <w:szCs w:val="24"/>
        </w:rPr>
        <w:t>=t-test</w:t>
      </w:r>
    </w:p>
    <w:p w14:paraId="60CD4EA3" w14:textId="25286336" w:rsidR="00720E77" w:rsidRPr="00253427" w:rsidRDefault="00720E77" w:rsidP="00253427">
      <w:pPr>
        <w:pStyle w:val="Heading3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D533E8">
        <w:rPr>
          <w:rStyle w:val="Heading3Char"/>
          <w:rFonts w:ascii="Times New Roman" w:hAnsi="Times New Roman" w:cs="Times New Roman"/>
          <w:b/>
          <w:bCs/>
          <w:color w:val="auto"/>
        </w:rPr>
        <w:t xml:space="preserve">Table </w:t>
      </w:r>
      <w:r w:rsidR="00253427">
        <w:rPr>
          <w:rStyle w:val="Heading3Char"/>
          <w:rFonts w:ascii="Times New Roman" w:hAnsi="Times New Roman" w:cs="Times New Roman"/>
          <w:b/>
          <w:bCs/>
          <w:color w:val="auto"/>
        </w:rPr>
        <w:t>17</w:t>
      </w:r>
      <w:r w:rsidRPr="00D533E8">
        <w:rPr>
          <w:rStyle w:val="Heading3Char"/>
          <w:rFonts w:ascii="Times New Roman" w:hAnsi="Times New Roman" w:cs="Times New Roman"/>
          <w:b/>
          <w:bCs/>
          <w:color w:val="auto"/>
        </w:rPr>
        <w:t>: Accelerometry complex models for physical activity for VMI categorised on the 15th</w:t>
      </w:r>
      <w:r w:rsidRPr="00D533E8">
        <w:rPr>
          <w:rFonts w:ascii="Times New Roman" w:hAnsi="Times New Roman" w:cs="Times New Roman"/>
          <w:b/>
          <w:bCs/>
          <w:color w:val="auto"/>
        </w:rPr>
        <w:t xml:space="preserve"> percentile</w:t>
      </w:r>
    </w:p>
    <w:tbl>
      <w:tblPr>
        <w:tblStyle w:val="TableGrid"/>
        <w:tblW w:w="9296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003"/>
        <w:gridCol w:w="879"/>
        <w:gridCol w:w="870"/>
        <w:gridCol w:w="879"/>
        <w:gridCol w:w="881"/>
        <w:gridCol w:w="799"/>
      </w:tblGrid>
      <w:tr w:rsidR="00720E77" w:rsidRPr="00D533E8" w14:paraId="62F82BA2" w14:textId="77777777" w:rsidTr="003F723C">
        <w:trPr>
          <w:trHeight w:val="1760"/>
        </w:trPr>
        <w:tc>
          <w:tcPr>
            <w:tcW w:w="1985" w:type="dxa"/>
          </w:tcPr>
          <w:p w14:paraId="3F4EB2DC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9306E20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</w:tcPr>
          <w:p w14:paraId="61FD910C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7B267E1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0" w:type="dxa"/>
            <w:gridSpan w:val="2"/>
          </w:tcPr>
          <w:p w14:paraId="7247F981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799" w:type="dxa"/>
          </w:tcPr>
          <w:p w14:paraId="4E3BB0BD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0E77" w:rsidRPr="00D533E8" w14:paraId="332FB2D3" w14:textId="77777777" w:rsidTr="003F723C">
        <w:trPr>
          <w:trHeight w:val="658"/>
        </w:trPr>
        <w:tc>
          <w:tcPr>
            <w:tcW w:w="1985" w:type="dxa"/>
            <w:tcBorders>
              <w:bottom w:val="single" w:sz="4" w:space="0" w:color="auto"/>
            </w:tcBorders>
          </w:tcPr>
          <w:p w14:paraId="65AED20C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7EBCFB49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301130F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B4503E2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.E.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1B2E259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6A243BA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0A0D16C8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20E77" w:rsidRPr="00D533E8" w14:paraId="247B945B" w14:textId="77777777" w:rsidTr="003F723C">
        <w:trPr>
          <w:trHeight w:val="675"/>
        </w:trPr>
        <w:tc>
          <w:tcPr>
            <w:tcW w:w="1985" w:type="dxa"/>
            <w:tcBorders>
              <w:top w:val="single" w:sz="4" w:space="0" w:color="auto"/>
            </w:tcBorders>
          </w:tcPr>
          <w:p w14:paraId="47EC1D05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dentary light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482236E3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3A075C9" w14:textId="28289517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DD37943" w14:textId="5D2C9C82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4DFBFA1" w14:textId="6F424A46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6C7577C" w14:textId="78AA8B13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4873FB46" w14:textId="1F1C65C9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063A2FD1" w14:textId="77777777" w:rsidTr="003F723C">
        <w:trPr>
          <w:trHeight w:val="691"/>
        </w:trPr>
        <w:tc>
          <w:tcPr>
            <w:tcW w:w="1985" w:type="dxa"/>
          </w:tcPr>
          <w:p w14:paraId="33F73E6D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2F22AD7F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9" w:type="dxa"/>
          </w:tcPr>
          <w:p w14:paraId="6066A911" w14:textId="180C65A6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870" w:type="dxa"/>
          </w:tcPr>
          <w:p w14:paraId="5D70D966" w14:textId="73B2AFF7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</w:tcPr>
          <w:p w14:paraId="4D51114B" w14:textId="1A1EB4D0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81" w:type="dxa"/>
          </w:tcPr>
          <w:p w14:paraId="3A115206" w14:textId="172A4AA7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9" w:type="dxa"/>
          </w:tcPr>
          <w:p w14:paraId="4584799C" w14:textId="384790BF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</w:tr>
      <w:tr w:rsidR="00720E77" w:rsidRPr="00D533E8" w14:paraId="29D87C89" w14:textId="77777777" w:rsidTr="003F723C">
        <w:trPr>
          <w:trHeight w:val="1233"/>
        </w:trPr>
        <w:tc>
          <w:tcPr>
            <w:tcW w:w="1985" w:type="dxa"/>
          </w:tcPr>
          <w:p w14:paraId="014905C0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696E394A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bookmarkStart w:id="2" w:name="_Hlk75278806"/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bookmarkEnd w:id="2"/>
          </w:p>
        </w:tc>
        <w:tc>
          <w:tcPr>
            <w:tcW w:w="879" w:type="dxa"/>
          </w:tcPr>
          <w:p w14:paraId="4498C1F9" w14:textId="5D4CBCD6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0" w:type="dxa"/>
          </w:tcPr>
          <w:p w14:paraId="33563697" w14:textId="1A95D039" w:rsidR="00720E77" w:rsidRPr="00D533E8" w:rsidRDefault="00F7426B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9" w:type="dxa"/>
          </w:tcPr>
          <w:p w14:paraId="0D78FD20" w14:textId="62166093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2534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1" w:type="dxa"/>
          </w:tcPr>
          <w:p w14:paraId="759365ED" w14:textId="1DD6605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9" w:type="dxa"/>
          </w:tcPr>
          <w:p w14:paraId="32BA22DE" w14:textId="5D287433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  <w:tr w:rsidR="00720E77" w:rsidRPr="00D533E8" w14:paraId="574BBF07" w14:textId="77777777" w:rsidTr="003F723C">
        <w:trPr>
          <w:trHeight w:val="1233"/>
        </w:trPr>
        <w:tc>
          <w:tcPr>
            <w:tcW w:w="1985" w:type="dxa"/>
          </w:tcPr>
          <w:p w14:paraId="712E5E19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1ADCC61E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879" w:type="dxa"/>
          </w:tcPr>
          <w:p w14:paraId="22A92911" w14:textId="6DD78338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0" w:type="dxa"/>
          </w:tcPr>
          <w:p w14:paraId="4E99458B" w14:textId="050891BA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9" w:type="dxa"/>
          </w:tcPr>
          <w:p w14:paraId="690DD390" w14:textId="389AA0E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81" w:type="dxa"/>
          </w:tcPr>
          <w:p w14:paraId="527A34FF" w14:textId="2445ED5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9" w:type="dxa"/>
          </w:tcPr>
          <w:p w14:paraId="354FF3E1" w14:textId="2EBDB32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3</w:t>
            </w:r>
          </w:p>
        </w:tc>
      </w:tr>
      <w:tr w:rsidR="00720E77" w:rsidRPr="00D533E8" w14:paraId="1DD197D0" w14:textId="77777777" w:rsidTr="003F723C">
        <w:trPr>
          <w:trHeight w:val="1233"/>
        </w:trPr>
        <w:tc>
          <w:tcPr>
            <w:tcW w:w="1985" w:type="dxa"/>
          </w:tcPr>
          <w:p w14:paraId="0FEC438A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75E7D05C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79" w:type="dxa"/>
          </w:tcPr>
          <w:p w14:paraId="59314159" w14:textId="227A752B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0" w:type="dxa"/>
          </w:tcPr>
          <w:p w14:paraId="51A4CAC6" w14:textId="0FBC988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</w:tcPr>
          <w:p w14:paraId="3A03E6CC" w14:textId="7D94FA0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81" w:type="dxa"/>
          </w:tcPr>
          <w:p w14:paraId="42B9E3EB" w14:textId="08A46A64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9" w:type="dxa"/>
          </w:tcPr>
          <w:p w14:paraId="706996F8" w14:textId="31ACA2A0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</w:tr>
      <w:tr w:rsidR="00720E77" w:rsidRPr="00D533E8" w14:paraId="14D53776" w14:textId="77777777" w:rsidTr="003F723C">
        <w:trPr>
          <w:trHeight w:val="675"/>
        </w:trPr>
        <w:tc>
          <w:tcPr>
            <w:tcW w:w="1985" w:type="dxa"/>
          </w:tcPr>
          <w:p w14:paraId="0CB9D9D0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50E5AC78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MI category</w:t>
            </w:r>
            <w:bookmarkStart w:id="3" w:name="_Hlk75278687"/>
            <w:r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  <w:bookmarkEnd w:id="3"/>
          </w:p>
        </w:tc>
        <w:tc>
          <w:tcPr>
            <w:tcW w:w="879" w:type="dxa"/>
          </w:tcPr>
          <w:p w14:paraId="1616625F" w14:textId="0521FEA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0" w:type="dxa"/>
          </w:tcPr>
          <w:p w14:paraId="73C883C4" w14:textId="5EE6C44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6E73EB50" w14:textId="7ACC4084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81" w:type="dxa"/>
          </w:tcPr>
          <w:p w14:paraId="701758AA" w14:textId="127CDE78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4AB174A8" w14:textId="348D9F1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</w:tr>
      <w:tr w:rsidR="00720E77" w:rsidRPr="00D533E8" w14:paraId="2654645C" w14:textId="77777777" w:rsidTr="003F723C">
        <w:trPr>
          <w:trHeight w:val="658"/>
        </w:trPr>
        <w:tc>
          <w:tcPr>
            <w:tcW w:w="1985" w:type="dxa"/>
          </w:tcPr>
          <w:p w14:paraId="52BD68F5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7705698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79" w:type="dxa"/>
          </w:tcPr>
          <w:p w14:paraId="3BB6EC05" w14:textId="49627C0A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73895DBF" w14:textId="2B81426C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9" w:type="dxa"/>
          </w:tcPr>
          <w:p w14:paraId="77DE51BC" w14:textId="4CEC69FF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81" w:type="dxa"/>
          </w:tcPr>
          <w:p w14:paraId="26F28220" w14:textId="49B18098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9" w:type="dxa"/>
          </w:tcPr>
          <w:p w14:paraId="4076BD99" w14:textId="08722FD0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1F2012E6" w14:textId="77777777" w:rsidTr="003F723C">
        <w:trPr>
          <w:trHeight w:val="675"/>
        </w:trPr>
        <w:tc>
          <w:tcPr>
            <w:tcW w:w="1985" w:type="dxa"/>
            <w:tcBorders>
              <w:bottom w:val="single" w:sz="4" w:space="0" w:color="auto"/>
            </w:tcBorders>
          </w:tcPr>
          <w:p w14:paraId="0E9AE5BB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676BF546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VMI interaction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3AD5D11" w14:textId="2EB45C8B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CD81877" w14:textId="149E4348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92F450E" w14:textId="7AC7580C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578E9EE" w14:textId="508F9FE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AB2F9A5" w14:textId="17BB324A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</w:tr>
      <w:tr w:rsidR="00720E77" w:rsidRPr="00D533E8" w14:paraId="271E38EA" w14:textId="77777777" w:rsidTr="003F723C">
        <w:trPr>
          <w:trHeight w:val="658"/>
        </w:trPr>
        <w:tc>
          <w:tcPr>
            <w:tcW w:w="1985" w:type="dxa"/>
            <w:tcBorders>
              <w:top w:val="single" w:sz="4" w:space="0" w:color="auto"/>
            </w:tcBorders>
          </w:tcPr>
          <w:p w14:paraId="2C81C0DF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08D0F126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2BFF2E1" w14:textId="0DD2600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8D584CC" w14:textId="534FA86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2543E88" w14:textId="6FC3483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4EFB8A2" w14:textId="02D7F454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4B8ACE6E" w14:textId="4098C08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31BF5EF9" w14:textId="77777777" w:rsidTr="003F723C">
        <w:trPr>
          <w:trHeight w:val="691"/>
        </w:trPr>
        <w:tc>
          <w:tcPr>
            <w:tcW w:w="1985" w:type="dxa"/>
          </w:tcPr>
          <w:p w14:paraId="4D7A3283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63F0ACB2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9" w:type="dxa"/>
          </w:tcPr>
          <w:p w14:paraId="231E1217" w14:textId="7510C3F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0" w:type="dxa"/>
          </w:tcPr>
          <w:p w14:paraId="53A8C5A2" w14:textId="0DB5EF1F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9" w:type="dxa"/>
          </w:tcPr>
          <w:p w14:paraId="0CB2CA6C" w14:textId="1D85D72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81" w:type="dxa"/>
          </w:tcPr>
          <w:p w14:paraId="420C3A4C" w14:textId="136681E3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99" w:type="dxa"/>
          </w:tcPr>
          <w:p w14:paraId="6A253DC3" w14:textId="2B7FFB5D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24595186" w14:textId="77777777" w:rsidTr="003F723C">
        <w:trPr>
          <w:trHeight w:val="1233"/>
        </w:trPr>
        <w:tc>
          <w:tcPr>
            <w:tcW w:w="1985" w:type="dxa"/>
          </w:tcPr>
          <w:p w14:paraId="15AB36F9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6468B0FE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879" w:type="dxa"/>
          </w:tcPr>
          <w:p w14:paraId="1F5AE581" w14:textId="45AD965E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0" w:type="dxa"/>
          </w:tcPr>
          <w:p w14:paraId="7D23488C" w14:textId="44F1376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4DA31606" w14:textId="0D022860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0490C511" w14:textId="6ED932EB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40E4CB55" w14:textId="783AB682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</w:tr>
      <w:tr w:rsidR="00720E77" w:rsidRPr="00D533E8" w14:paraId="6B32A876" w14:textId="77777777" w:rsidTr="003F723C">
        <w:trPr>
          <w:trHeight w:val="1233"/>
        </w:trPr>
        <w:tc>
          <w:tcPr>
            <w:tcW w:w="1985" w:type="dxa"/>
          </w:tcPr>
          <w:p w14:paraId="11994CC3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1228877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879" w:type="dxa"/>
          </w:tcPr>
          <w:p w14:paraId="64DA1CD6" w14:textId="4AAE648E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0" w:type="dxa"/>
          </w:tcPr>
          <w:p w14:paraId="1E913541" w14:textId="0F0302EE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43B4CD96" w14:textId="733E9D8D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0A3FDE91" w14:textId="69F39D5D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4F4A29CE" w14:textId="67CA745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</w:tr>
      <w:tr w:rsidR="00720E77" w:rsidRPr="00D533E8" w14:paraId="09BB582A" w14:textId="77777777" w:rsidTr="003F723C">
        <w:trPr>
          <w:trHeight w:val="1233"/>
        </w:trPr>
        <w:tc>
          <w:tcPr>
            <w:tcW w:w="1985" w:type="dxa"/>
          </w:tcPr>
          <w:p w14:paraId="1175B4E6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6BA9A31C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79" w:type="dxa"/>
          </w:tcPr>
          <w:p w14:paraId="65E354EB" w14:textId="3F096BEC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0" w:type="dxa"/>
          </w:tcPr>
          <w:p w14:paraId="5D3D9D00" w14:textId="1A4E07D5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9" w:type="dxa"/>
          </w:tcPr>
          <w:p w14:paraId="1FBCFCD7" w14:textId="6A237A9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303C96E7" w14:textId="58259734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1F75EABF" w14:textId="1DC813E5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</w:tr>
      <w:tr w:rsidR="00720E77" w:rsidRPr="00D533E8" w14:paraId="58A85D6C" w14:textId="77777777" w:rsidTr="003F723C">
        <w:trPr>
          <w:trHeight w:val="675"/>
        </w:trPr>
        <w:tc>
          <w:tcPr>
            <w:tcW w:w="1985" w:type="dxa"/>
          </w:tcPr>
          <w:p w14:paraId="7331EE44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5D8E8A95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MI category</w:t>
            </w:r>
            <w:r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79" w:type="dxa"/>
          </w:tcPr>
          <w:p w14:paraId="406754EA" w14:textId="1638F461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70" w:type="dxa"/>
          </w:tcPr>
          <w:p w14:paraId="5731663B" w14:textId="0B27269E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9" w:type="dxa"/>
          </w:tcPr>
          <w:p w14:paraId="1D2BBB61" w14:textId="47D1D592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81" w:type="dxa"/>
          </w:tcPr>
          <w:p w14:paraId="31C038D4" w14:textId="15564318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99" w:type="dxa"/>
          </w:tcPr>
          <w:p w14:paraId="3650E685" w14:textId="73D77E10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9</w:t>
            </w:r>
          </w:p>
        </w:tc>
      </w:tr>
      <w:tr w:rsidR="00720E77" w:rsidRPr="00D533E8" w14:paraId="3FB5C5F8" w14:textId="77777777" w:rsidTr="003F723C">
        <w:trPr>
          <w:trHeight w:val="658"/>
        </w:trPr>
        <w:tc>
          <w:tcPr>
            <w:tcW w:w="1985" w:type="dxa"/>
          </w:tcPr>
          <w:p w14:paraId="4E14E1A8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1221D9AD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79" w:type="dxa"/>
          </w:tcPr>
          <w:p w14:paraId="37A88E0D" w14:textId="35D1305C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70" w:type="dxa"/>
          </w:tcPr>
          <w:p w14:paraId="585E5825" w14:textId="3B7A5794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</w:tcPr>
          <w:p w14:paraId="366871F6" w14:textId="2200F472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5FE8C122" w14:textId="4C13C98F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99" w:type="dxa"/>
          </w:tcPr>
          <w:p w14:paraId="7F461C39" w14:textId="46B803D0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4098D253" w14:textId="77777777" w:rsidTr="003F723C">
        <w:trPr>
          <w:trHeight w:val="675"/>
        </w:trPr>
        <w:tc>
          <w:tcPr>
            <w:tcW w:w="1985" w:type="dxa"/>
            <w:tcBorders>
              <w:bottom w:val="single" w:sz="4" w:space="0" w:color="auto"/>
            </w:tcBorders>
          </w:tcPr>
          <w:p w14:paraId="3B78A053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1DAB52D7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VMI interaction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095CEE8" w14:textId="15D3F7E7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E2F7B17" w14:textId="3AE21B58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E91EEE9" w14:textId="7645B022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5F87140B" w14:textId="5A8D2AE9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C18DB10" w14:textId="3385207C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</w:tr>
      <w:tr w:rsidR="00720E77" w:rsidRPr="00D533E8" w14:paraId="3DF976EA" w14:textId="77777777" w:rsidTr="003F723C">
        <w:trPr>
          <w:trHeight w:val="658"/>
        </w:trPr>
        <w:tc>
          <w:tcPr>
            <w:tcW w:w="1985" w:type="dxa"/>
            <w:tcBorders>
              <w:top w:val="single" w:sz="4" w:space="0" w:color="auto"/>
            </w:tcBorders>
          </w:tcPr>
          <w:p w14:paraId="41C98801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6B735DA3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43DC16CC" w14:textId="18E0EDC1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6D636F31" w14:textId="6316B1AE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1AAD97E6" w14:textId="131F1B08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10A91804" w14:textId="424A9C61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420B138A" w14:textId="43CE1339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4021CC88" w14:textId="77777777" w:rsidTr="003F723C">
        <w:trPr>
          <w:trHeight w:val="691"/>
        </w:trPr>
        <w:tc>
          <w:tcPr>
            <w:tcW w:w="1985" w:type="dxa"/>
          </w:tcPr>
          <w:p w14:paraId="2653CA6C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77895BC9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9" w:type="dxa"/>
          </w:tcPr>
          <w:p w14:paraId="6B9323F4" w14:textId="25A6B344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0" w:type="dxa"/>
          </w:tcPr>
          <w:p w14:paraId="06D74440" w14:textId="17766C8B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0B62016D" w14:textId="60009827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81" w:type="dxa"/>
          </w:tcPr>
          <w:p w14:paraId="49DD7296" w14:textId="7C76CF36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99" w:type="dxa"/>
          </w:tcPr>
          <w:p w14:paraId="4F81C2FA" w14:textId="44F73F5F" w:rsidR="00720E77" w:rsidRPr="00D533E8" w:rsidRDefault="003C6222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tr w:rsidR="00720E77" w:rsidRPr="00D533E8" w14:paraId="23E9C778" w14:textId="77777777" w:rsidTr="003F723C">
        <w:trPr>
          <w:trHeight w:val="1233"/>
        </w:trPr>
        <w:tc>
          <w:tcPr>
            <w:tcW w:w="1985" w:type="dxa"/>
          </w:tcPr>
          <w:p w14:paraId="6BB063D5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68F2C7D4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879" w:type="dxa"/>
          </w:tcPr>
          <w:p w14:paraId="44E90E1F" w14:textId="40EE604B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70" w:type="dxa"/>
          </w:tcPr>
          <w:p w14:paraId="3BCF89A3" w14:textId="0E3C683B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23E00BE8" w14:textId="7030D058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881" w:type="dxa"/>
          </w:tcPr>
          <w:p w14:paraId="65358704" w14:textId="065F9408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9" w:type="dxa"/>
          </w:tcPr>
          <w:p w14:paraId="51898615" w14:textId="485F0664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720E77" w:rsidRPr="00D533E8" w14:paraId="0B0198BE" w14:textId="77777777" w:rsidTr="003F723C">
        <w:trPr>
          <w:trHeight w:val="1233"/>
        </w:trPr>
        <w:tc>
          <w:tcPr>
            <w:tcW w:w="1985" w:type="dxa"/>
          </w:tcPr>
          <w:p w14:paraId="5A961963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B58E027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879" w:type="dxa"/>
          </w:tcPr>
          <w:p w14:paraId="2B9C154E" w14:textId="28670B69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70" w:type="dxa"/>
          </w:tcPr>
          <w:p w14:paraId="1DEA22B6" w14:textId="7F20D9D2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3A425DA2" w14:textId="7320B964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81" w:type="dxa"/>
          </w:tcPr>
          <w:p w14:paraId="1F0EEE90" w14:textId="3C8E552C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1AE2D492" w14:textId="1D4E1AF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4</w:t>
            </w:r>
          </w:p>
        </w:tc>
      </w:tr>
      <w:tr w:rsidR="00720E77" w:rsidRPr="00D533E8" w14:paraId="7DB5C0D4" w14:textId="77777777" w:rsidTr="003F723C">
        <w:trPr>
          <w:trHeight w:val="1250"/>
        </w:trPr>
        <w:tc>
          <w:tcPr>
            <w:tcW w:w="1985" w:type="dxa"/>
          </w:tcPr>
          <w:p w14:paraId="574D713C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50FDFE30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79" w:type="dxa"/>
          </w:tcPr>
          <w:p w14:paraId="3B0D46CA" w14:textId="77D8E525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70" w:type="dxa"/>
          </w:tcPr>
          <w:p w14:paraId="07617493" w14:textId="4A36BD82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40C1DFED" w14:textId="617A32C8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81" w:type="dxa"/>
          </w:tcPr>
          <w:p w14:paraId="68B86D99" w14:textId="71BD235B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99" w:type="dxa"/>
          </w:tcPr>
          <w:p w14:paraId="06517302" w14:textId="44B08938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20E77" w:rsidRPr="00D533E8" w14:paraId="50E946A3" w14:textId="77777777" w:rsidTr="003F723C">
        <w:trPr>
          <w:trHeight w:val="658"/>
        </w:trPr>
        <w:tc>
          <w:tcPr>
            <w:tcW w:w="1985" w:type="dxa"/>
          </w:tcPr>
          <w:p w14:paraId="40B3928E" w14:textId="138EA9CF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40A3012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MI category</w:t>
            </w:r>
            <w:r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79" w:type="dxa"/>
          </w:tcPr>
          <w:p w14:paraId="55E2FE40" w14:textId="585952F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0" w:type="dxa"/>
          </w:tcPr>
          <w:p w14:paraId="0040C3AE" w14:textId="017A3F6B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79" w:type="dxa"/>
          </w:tcPr>
          <w:p w14:paraId="4F9FA94D" w14:textId="7CCF5C58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81" w:type="dxa"/>
          </w:tcPr>
          <w:p w14:paraId="3B2EC691" w14:textId="446DBF1C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799" w:type="dxa"/>
          </w:tcPr>
          <w:p w14:paraId="0C847781" w14:textId="5A2D624F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2</w:t>
            </w:r>
          </w:p>
        </w:tc>
      </w:tr>
      <w:tr w:rsidR="00720E77" w:rsidRPr="00D533E8" w14:paraId="2052D907" w14:textId="77777777" w:rsidTr="003F723C">
        <w:trPr>
          <w:trHeight w:val="675"/>
        </w:trPr>
        <w:tc>
          <w:tcPr>
            <w:tcW w:w="1985" w:type="dxa"/>
          </w:tcPr>
          <w:p w14:paraId="2047AC97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78B4DA5E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79" w:type="dxa"/>
          </w:tcPr>
          <w:p w14:paraId="4D2A4D38" w14:textId="286AFEAD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70" w:type="dxa"/>
          </w:tcPr>
          <w:p w14:paraId="6AE14DF5" w14:textId="4B2E796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</w:tcPr>
          <w:p w14:paraId="6078B06E" w14:textId="19D28421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111552B1" w14:textId="5BEE39D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99" w:type="dxa"/>
          </w:tcPr>
          <w:p w14:paraId="7A1204E6" w14:textId="6FEE84A1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1113BF0E" w14:textId="77777777" w:rsidTr="003F723C">
        <w:trPr>
          <w:trHeight w:val="658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255CA38F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  <w:shd w:val="clear" w:color="auto" w:fill="auto"/>
          </w:tcPr>
          <w:p w14:paraId="6DFB5966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VMI interaction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EA17D96" w14:textId="52DFB70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745BD41B" w14:textId="53000593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01E5103D" w14:textId="7C16BF8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BACB486" w14:textId="3D6A2BB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3B9653A5" w14:textId="1AF22D6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</w:tr>
      <w:tr w:rsidR="00720E77" w:rsidRPr="00D533E8" w14:paraId="53899092" w14:textId="77777777" w:rsidTr="003F723C">
        <w:trPr>
          <w:trHeight w:val="675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3D9534F5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VPA</w:t>
            </w:r>
          </w:p>
        </w:tc>
        <w:tc>
          <w:tcPr>
            <w:tcW w:w="3003" w:type="dxa"/>
            <w:tcBorders>
              <w:top w:val="single" w:sz="4" w:space="0" w:color="auto"/>
              <w:bottom w:val="nil"/>
            </w:tcBorders>
          </w:tcPr>
          <w:p w14:paraId="201D6FAD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2451FD11" w14:textId="4416A1F1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78663802" w14:textId="4032D85B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047FA5D5" w14:textId="069AB755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881" w:type="dxa"/>
            <w:tcBorders>
              <w:top w:val="single" w:sz="4" w:space="0" w:color="auto"/>
              <w:bottom w:val="nil"/>
            </w:tcBorders>
          </w:tcPr>
          <w:p w14:paraId="30098EA8" w14:textId="73CC75FC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799" w:type="dxa"/>
            <w:tcBorders>
              <w:top w:val="single" w:sz="4" w:space="0" w:color="auto"/>
              <w:bottom w:val="nil"/>
            </w:tcBorders>
          </w:tcPr>
          <w:p w14:paraId="79B2984C" w14:textId="0DE3D4F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72FE497C" w14:textId="77777777" w:rsidTr="003F723C">
        <w:trPr>
          <w:trHeight w:val="675"/>
        </w:trPr>
        <w:tc>
          <w:tcPr>
            <w:tcW w:w="1985" w:type="dxa"/>
            <w:tcBorders>
              <w:top w:val="nil"/>
            </w:tcBorders>
          </w:tcPr>
          <w:p w14:paraId="5F7C1FB5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  <w:tcBorders>
              <w:top w:val="nil"/>
            </w:tcBorders>
          </w:tcPr>
          <w:p w14:paraId="37D94775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9" w:type="dxa"/>
            <w:tcBorders>
              <w:top w:val="nil"/>
            </w:tcBorders>
          </w:tcPr>
          <w:p w14:paraId="25973224" w14:textId="56BA5FC3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0" w:type="dxa"/>
            <w:tcBorders>
              <w:top w:val="nil"/>
            </w:tcBorders>
          </w:tcPr>
          <w:p w14:paraId="346B525D" w14:textId="330C0BD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9" w:type="dxa"/>
            <w:tcBorders>
              <w:top w:val="nil"/>
            </w:tcBorders>
          </w:tcPr>
          <w:p w14:paraId="144397F9" w14:textId="21A7494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81" w:type="dxa"/>
            <w:tcBorders>
              <w:top w:val="nil"/>
            </w:tcBorders>
          </w:tcPr>
          <w:p w14:paraId="0029EB4D" w14:textId="09F537E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99" w:type="dxa"/>
            <w:tcBorders>
              <w:top w:val="nil"/>
            </w:tcBorders>
          </w:tcPr>
          <w:p w14:paraId="63349328" w14:textId="2CBB11F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6E436744" w14:textId="77777777" w:rsidTr="003F723C">
        <w:trPr>
          <w:trHeight w:val="1250"/>
        </w:trPr>
        <w:tc>
          <w:tcPr>
            <w:tcW w:w="1985" w:type="dxa"/>
          </w:tcPr>
          <w:p w14:paraId="20560E1D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20682FF3" w14:textId="764745DD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3F723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 education (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879" w:type="dxa"/>
          </w:tcPr>
          <w:p w14:paraId="580446B5" w14:textId="01BFB09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371967E5" w14:textId="2FA42565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64B3835F" w14:textId="415A5F33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55C3C2C7" w14:textId="2D57BFD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52144261" w14:textId="6E46A95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</w:tr>
      <w:tr w:rsidR="00720E77" w:rsidRPr="00D533E8" w14:paraId="4C68C2D1" w14:textId="77777777" w:rsidTr="003F723C">
        <w:trPr>
          <w:trHeight w:val="1233"/>
        </w:trPr>
        <w:tc>
          <w:tcPr>
            <w:tcW w:w="1985" w:type="dxa"/>
          </w:tcPr>
          <w:p w14:paraId="2ADD885A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  <w:tcBorders>
              <w:bottom w:val="nil"/>
            </w:tcBorders>
          </w:tcPr>
          <w:p w14:paraId="0FC4A6DC" w14:textId="3091E480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3F723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879" w:type="dxa"/>
          </w:tcPr>
          <w:p w14:paraId="06420850" w14:textId="46AB57B7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2E4595FE" w14:textId="1D1FA0D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3E97FC34" w14:textId="438BA3F5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67B322F1" w14:textId="3B5B8E0F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5E505F66" w14:textId="69EB85D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43</w:t>
            </w:r>
          </w:p>
        </w:tc>
      </w:tr>
      <w:tr w:rsidR="00720E77" w:rsidRPr="00D533E8" w14:paraId="6B83CF67" w14:textId="77777777" w:rsidTr="00801DE6">
        <w:trPr>
          <w:trHeight w:val="1189"/>
        </w:trPr>
        <w:tc>
          <w:tcPr>
            <w:tcW w:w="1985" w:type="dxa"/>
          </w:tcPr>
          <w:p w14:paraId="6A06A1F1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  <w:tcBorders>
              <w:top w:val="nil"/>
              <w:bottom w:val="nil"/>
            </w:tcBorders>
          </w:tcPr>
          <w:p w14:paraId="1B7F8879" w14:textId="0AFFC704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  <w:r w:rsidR="003F723C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 education (Masters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79" w:type="dxa"/>
          </w:tcPr>
          <w:p w14:paraId="06A34F58" w14:textId="465FB02D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0" w:type="dxa"/>
          </w:tcPr>
          <w:p w14:paraId="42279E16" w14:textId="28AA9E54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</w:tcPr>
          <w:p w14:paraId="04E897E6" w14:textId="6033436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881" w:type="dxa"/>
          </w:tcPr>
          <w:p w14:paraId="6A18073A" w14:textId="3264C1E1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36DA3082" w14:textId="7F6E3D2B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  <w:tr w:rsidR="00720E77" w:rsidRPr="00D533E8" w14:paraId="6E2FCC16" w14:textId="77777777" w:rsidTr="003F723C">
        <w:trPr>
          <w:trHeight w:val="658"/>
        </w:trPr>
        <w:tc>
          <w:tcPr>
            <w:tcW w:w="1985" w:type="dxa"/>
          </w:tcPr>
          <w:p w14:paraId="3AB89D00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  <w:tcBorders>
              <w:top w:val="nil"/>
            </w:tcBorders>
          </w:tcPr>
          <w:p w14:paraId="576BE922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MI category</w:t>
            </w:r>
            <w:r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79" w:type="dxa"/>
          </w:tcPr>
          <w:p w14:paraId="61DB98EA" w14:textId="06D97D65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70" w:type="dxa"/>
          </w:tcPr>
          <w:p w14:paraId="40862180" w14:textId="7F8E65D4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79" w:type="dxa"/>
          </w:tcPr>
          <w:p w14:paraId="74BFF2D4" w14:textId="3F5137DE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81" w:type="dxa"/>
          </w:tcPr>
          <w:p w14:paraId="02D3AC3A" w14:textId="21E1F18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99" w:type="dxa"/>
          </w:tcPr>
          <w:p w14:paraId="0D82CE44" w14:textId="3FFFFB17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5</w:t>
            </w:r>
          </w:p>
        </w:tc>
      </w:tr>
      <w:tr w:rsidR="00720E77" w:rsidRPr="00D533E8" w14:paraId="0DAA946E" w14:textId="77777777" w:rsidTr="003F723C">
        <w:trPr>
          <w:trHeight w:val="675"/>
        </w:trPr>
        <w:tc>
          <w:tcPr>
            <w:tcW w:w="1985" w:type="dxa"/>
          </w:tcPr>
          <w:p w14:paraId="3AB5607A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5B430528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79" w:type="dxa"/>
          </w:tcPr>
          <w:p w14:paraId="3529AB65" w14:textId="7AE3A473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</w:t>
            </w:r>
          </w:p>
        </w:tc>
        <w:tc>
          <w:tcPr>
            <w:tcW w:w="870" w:type="dxa"/>
          </w:tcPr>
          <w:p w14:paraId="1AA10FB2" w14:textId="7EEC6C3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</w:tcPr>
          <w:p w14:paraId="2FE3D683" w14:textId="75EDD88D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52A937EE" w14:textId="3E4D24C4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799" w:type="dxa"/>
          </w:tcPr>
          <w:p w14:paraId="40D38538" w14:textId="0CC78A0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14289F09" w14:textId="77777777" w:rsidTr="003F723C">
        <w:trPr>
          <w:trHeight w:val="675"/>
        </w:trPr>
        <w:tc>
          <w:tcPr>
            <w:tcW w:w="1985" w:type="dxa"/>
            <w:tcBorders>
              <w:bottom w:val="single" w:sz="4" w:space="0" w:color="auto"/>
            </w:tcBorders>
          </w:tcPr>
          <w:p w14:paraId="640D06B1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62C6A01F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VMI interaction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78F9ADB5" w14:textId="3AECC175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1D8A00E7" w14:textId="28CF9101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251530B" w14:textId="72DDACB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4EB9E85" w14:textId="0042A98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E2D1FC5" w14:textId="05EF46A8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</w:tr>
      <w:tr w:rsidR="00720E77" w:rsidRPr="00D533E8" w14:paraId="3117FA2B" w14:textId="77777777" w:rsidTr="003F723C">
        <w:trPr>
          <w:trHeight w:val="658"/>
        </w:trPr>
        <w:tc>
          <w:tcPr>
            <w:tcW w:w="1985" w:type="dxa"/>
            <w:tcBorders>
              <w:top w:val="single" w:sz="4" w:space="0" w:color="auto"/>
            </w:tcBorders>
          </w:tcPr>
          <w:p w14:paraId="7569E745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7ADA3B72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1278E82" w14:textId="1C963470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0592E214" w14:textId="280DA41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EF7CC5D" w14:textId="609DDD98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3680758" w14:textId="3ADDB5F3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38EE82AD" w14:textId="2386D24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65222083" w14:textId="77777777" w:rsidTr="003F723C">
        <w:trPr>
          <w:trHeight w:val="691"/>
        </w:trPr>
        <w:tc>
          <w:tcPr>
            <w:tcW w:w="1985" w:type="dxa"/>
          </w:tcPr>
          <w:p w14:paraId="7FE51CDB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13910A94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9" w:type="dxa"/>
          </w:tcPr>
          <w:p w14:paraId="3E4F7D8C" w14:textId="08D2171C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70" w:type="dxa"/>
          </w:tcPr>
          <w:p w14:paraId="0A903D07" w14:textId="72F44A6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9" w:type="dxa"/>
          </w:tcPr>
          <w:p w14:paraId="5A81EEDD" w14:textId="023FE304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81" w:type="dxa"/>
          </w:tcPr>
          <w:p w14:paraId="45B56C67" w14:textId="6F3B82DC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799" w:type="dxa"/>
          </w:tcPr>
          <w:p w14:paraId="5C0C7645" w14:textId="28E7AD25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68F8E534" w14:textId="77777777" w:rsidTr="003F723C">
        <w:trPr>
          <w:trHeight w:val="1233"/>
        </w:trPr>
        <w:tc>
          <w:tcPr>
            <w:tcW w:w="1985" w:type="dxa"/>
          </w:tcPr>
          <w:p w14:paraId="69462D8F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44EBD56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879" w:type="dxa"/>
          </w:tcPr>
          <w:p w14:paraId="1BC265C9" w14:textId="2ECBFE95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70" w:type="dxa"/>
          </w:tcPr>
          <w:p w14:paraId="0BC785D2" w14:textId="1AA6EBED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9" w:type="dxa"/>
          </w:tcPr>
          <w:p w14:paraId="00658CCE" w14:textId="5D85998F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52D76133" w14:textId="152B2478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99" w:type="dxa"/>
          </w:tcPr>
          <w:p w14:paraId="2BB8BB5F" w14:textId="08B6589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8</w:t>
            </w:r>
          </w:p>
        </w:tc>
      </w:tr>
      <w:tr w:rsidR="00720E77" w:rsidRPr="00D533E8" w14:paraId="7DC7FAD4" w14:textId="77777777" w:rsidTr="003F723C">
        <w:trPr>
          <w:trHeight w:val="1233"/>
        </w:trPr>
        <w:tc>
          <w:tcPr>
            <w:tcW w:w="1985" w:type="dxa"/>
          </w:tcPr>
          <w:p w14:paraId="2F7DF6D9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0E73BF72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879" w:type="dxa"/>
          </w:tcPr>
          <w:p w14:paraId="09843F60" w14:textId="5911854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870" w:type="dxa"/>
          </w:tcPr>
          <w:p w14:paraId="317FF9E0" w14:textId="590A032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9" w:type="dxa"/>
          </w:tcPr>
          <w:p w14:paraId="15A1E277" w14:textId="7161455B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7E79ABC5" w14:textId="7F43487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9" w:type="dxa"/>
          </w:tcPr>
          <w:p w14:paraId="1CBF9BC8" w14:textId="36314DE7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</w:tr>
      <w:tr w:rsidR="00720E77" w:rsidRPr="00D533E8" w14:paraId="0EA290D6" w14:textId="77777777" w:rsidTr="003F723C">
        <w:trPr>
          <w:trHeight w:val="1233"/>
        </w:trPr>
        <w:tc>
          <w:tcPr>
            <w:tcW w:w="1985" w:type="dxa"/>
          </w:tcPr>
          <w:p w14:paraId="7BEE998A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0B852D29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79" w:type="dxa"/>
          </w:tcPr>
          <w:p w14:paraId="0F223246" w14:textId="03DCE814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0" w:type="dxa"/>
          </w:tcPr>
          <w:p w14:paraId="2DEF59A2" w14:textId="286DB5C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9" w:type="dxa"/>
          </w:tcPr>
          <w:p w14:paraId="524E6A27" w14:textId="278689B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254B2CE4" w14:textId="12E14E5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5005EEAF" w14:textId="2C16979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</w:tr>
      <w:tr w:rsidR="00720E77" w:rsidRPr="00D533E8" w14:paraId="4DFB7E13" w14:textId="77777777" w:rsidTr="003F723C">
        <w:trPr>
          <w:trHeight w:val="658"/>
        </w:trPr>
        <w:tc>
          <w:tcPr>
            <w:tcW w:w="1985" w:type="dxa"/>
          </w:tcPr>
          <w:p w14:paraId="0D9B0C61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1036A647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MI category</w:t>
            </w:r>
            <w:r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79" w:type="dxa"/>
          </w:tcPr>
          <w:p w14:paraId="1B95BEBF" w14:textId="491A1730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70" w:type="dxa"/>
          </w:tcPr>
          <w:p w14:paraId="5AC36DC4" w14:textId="021229C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9" w:type="dxa"/>
          </w:tcPr>
          <w:p w14:paraId="1656E3E1" w14:textId="7D5D60CC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81" w:type="dxa"/>
          </w:tcPr>
          <w:p w14:paraId="1E70E2E4" w14:textId="50D4036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99" w:type="dxa"/>
          </w:tcPr>
          <w:p w14:paraId="6BBD087C" w14:textId="11BF2543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</w:tr>
      <w:tr w:rsidR="00720E77" w:rsidRPr="00D533E8" w14:paraId="183FC34D" w14:textId="77777777" w:rsidTr="003F723C">
        <w:trPr>
          <w:trHeight w:val="675"/>
        </w:trPr>
        <w:tc>
          <w:tcPr>
            <w:tcW w:w="1985" w:type="dxa"/>
          </w:tcPr>
          <w:p w14:paraId="442070A6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2B8E70AA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79" w:type="dxa"/>
          </w:tcPr>
          <w:p w14:paraId="1284F3DD" w14:textId="69533930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0" w:type="dxa"/>
          </w:tcPr>
          <w:p w14:paraId="118C316A" w14:textId="539A8B88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79" w:type="dxa"/>
          </w:tcPr>
          <w:p w14:paraId="4A5077F7" w14:textId="7506AE49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81" w:type="dxa"/>
          </w:tcPr>
          <w:p w14:paraId="0C170B03" w14:textId="6531758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9" w:type="dxa"/>
          </w:tcPr>
          <w:p w14:paraId="6B0E221E" w14:textId="334F1B20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7BD1069B" w14:textId="77777777" w:rsidTr="003F723C">
        <w:trPr>
          <w:trHeight w:val="675"/>
        </w:trPr>
        <w:tc>
          <w:tcPr>
            <w:tcW w:w="1985" w:type="dxa"/>
            <w:tcBorders>
              <w:bottom w:val="single" w:sz="4" w:space="0" w:color="auto"/>
            </w:tcBorders>
          </w:tcPr>
          <w:p w14:paraId="613411C0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2599D61B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VMI interaction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9B79E1B" w14:textId="237420D2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3439328C" w14:textId="2D8F6BA1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154FC4E" w14:textId="055A0665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045FEED7" w14:textId="65D8B7C6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6F5A71EA" w14:textId="2CCBAC64" w:rsidR="00720E77" w:rsidRPr="00D533E8" w:rsidRDefault="00C13AF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</w:tr>
      <w:tr w:rsidR="00720E77" w:rsidRPr="00D533E8" w14:paraId="68D24086" w14:textId="77777777" w:rsidTr="003F723C">
        <w:trPr>
          <w:trHeight w:val="972"/>
        </w:trPr>
        <w:tc>
          <w:tcPr>
            <w:tcW w:w="1985" w:type="dxa"/>
            <w:tcBorders>
              <w:top w:val="single" w:sz="4" w:space="0" w:color="auto"/>
            </w:tcBorders>
          </w:tcPr>
          <w:p w14:paraId="1CF75807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ean amplitude deviation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57F8D7CA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007B32A9" w14:textId="6EA51285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11531B72" w14:textId="1047AA1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3C5091AC" w14:textId="6C888D2E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9F14DBB" w14:textId="09B6BBD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39400A27" w14:textId="14BFF41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058EC61F" w14:textId="77777777" w:rsidTr="003F723C">
        <w:trPr>
          <w:trHeight w:val="691"/>
        </w:trPr>
        <w:tc>
          <w:tcPr>
            <w:tcW w:w="1985" w:type="dxa"/>
          </w:tcPr>
          <w:p w14:paraId="65024405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22F870E0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879" w:type="dxa"/>
          </w:tcPr>
          <w:p w14:paraId="300EFAEC" w14:textId="4DC13869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0" w:type="dxa"/>
          </w:tcPr>
          <w:p w14:paraId="49BCF664" w14:textId="44AE37D4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9" w:type="dxa"/>
          </w:tcPr>
          <w:p w14:paraId="71453F2E" w14:textId="6611C49E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0895B449" w14:textId="60849DAC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9" w:type="dxa"/>
          </w:tcPr>
          <w:p w14:paraId="72320FA3" w14:textId="30C7877F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</w:tr>
      <w:tr w:rsidR="00720E77" w:rsidRPr="00D533E8" w14:paraId="07D45933" w14:textId="77777777" w:rsidTr="003F723C">
        <w:trPr>
          <w:trHeight w:val="1233"/>
        </w:trPr>
        <w:tc>
          <w:tcPr>
            <w:tcW w:w="1985" w:type="dxa"/>
          </w:tcPr>
          <w:p w14:paraId="515347F0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02FB9044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879" w:type="dxa"/>
          </w:tcPr>
          <w:p w14:paraId="07DA3E86" w14:textId="47299E5D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5A9D4889" w14:textId="5992D647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9" w:type="dxa"/>
          </w:tcPr>
          <w:p w14:paraId="5EF4A6E5" w14:textId="17CFD9B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6AB388C3" w14:textId="0D18A1BB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04929E6C" w14:textId="66F627E3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</w:tr>
      <w:tr w:rsidR="00720E77" w:rsidRPr="00D533E8" w14:paraId="0167CD52" w14:textId="77777777" w:rsidTr="003F723C">
        <w:trPr>
          <w:trHeight w:val="1250"/>
        </w:trPr>
        <w:tc>
          <w:tcPr>
            <w:tcW w:w="1985" w:type="dxa"/>
          </w:tcPr>
          <w:p w14:paraId="786EA356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77D01B8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 xml:space="preserve">Mother’s education (upper </w:t>
            </w:r>
            <w:proofErr w:type="gramStart"/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secondary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proofErr w:type="gramEnd"/>
          </w:p>
        </w:tc>
        <w:tc>
          <w:tcPr>
            <w:tcW w:w="879" w:type="dxa"/>
          </w:tcPr>
          <w:p w14:paraId="21B7C3D7" w14:textId="5D19FF20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870" w:type="dxa"/>
          </w:tcPr>
          <w:p w14:paraId="21E0DA56" w14:textId="45853B16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9" w:type="dxa"/>
          </w:tcPr>
          <w:p w14:paraId="4A24D6CE" w14:textId="5798633E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1" w:type="dxa"/>
          </w:tcPr>
          <w:p w14:paraId="02517435" w14:textId="13B6BEBA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09E3C0CA" w14:textId="15F236D4" w:rsidR="00720E77" w:rsidRPr="00D533E8" w:rsidRDefault="0019454A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57</w:t>
            </w:r>
          </w:p>
        </w:tc>
      </w:tr>
      <w:tr w:rsidR="00720E77" w:rsidRPr="00D533E8" w14:paraId="2697CBDE" w14:textId="77777777" w:rsidTr="003F723C">
        <w:trPr>
          <w:trHeight w:val="995"/>
        </w:trPr>
        <w:tc>
          <w:tcPr>
            <w:tcW w:w="1985" w:type="dxa"/>
          </w:tcPr>
          <w:p w14:paraId="063C7549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586C2613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Mother’s education (Masters)</w:t>
            </w:r>
            <w:r w:rsidRPr="00DF6F87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†</w:t>
            </w:r>
          </w:p>
        </w:tc>
        <w:tc>
          <w:tcPr>
            <w:tcW w:w="879" w:type="dxa"/>
          </w:tcPr>
          <w:p w14:paraId="47FD79F2" w14:textId="2171EF86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623C1C6B" w14:textId="79C5A4A7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9" w:type="dxa"/>
          </w:tcPr>
          <w:p w14:paraId="371B171A" w14:textId="3AC8999A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81" w:type="dxa"/>
          </w:tcPr>
          <w:p w14:paraId="25521F4E" w14:textId="71A979BB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5A87CB86" w14:textId="39D4329F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</w:tr>
      <w:tr w:rsidR="00720E77" w:rsidRPr="00D533E8" w14:paraId="270BA931" w14:textId="77777777" w:rsidTr="003F723C">
        <w:trPr>
          <w:trHeight w:val="658"/>
        </w:trPr>
        <w:tc>
          <w:tcPr>
            <w:tcW w:w="1985" w:type="dxa"/>
          </w:tcPr>
          <w:p w14:paraId="2874C49D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22A78105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VMI category</w:t>
            </w:r>
            <w:r w:rsidRPr="00DF6F87">
              <w:rPr>
                <w:rFonts w:ascii="Arial" w:hAnsi="Arial" w:cs="Arial"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879" w:type="dxa"/>
          </w:tcPr>
          <w:p w14:paraId="0F0D6952" w14:textId="60736C93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70" w:type="dxa"/>
          </w:tcPr>
          <w:p w14:paraId="108E33BA" w14:textId="34150AD4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79" w:type="dxa"/>
          </w:tcPr>
          <w:p w14:paraId="3A631E3E" w14:textId="72D624E4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881" w:type="dxa"/>
          </w:tcPr>
          <w:p w14:paraId="078C08CB" w14:textId="215ED879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99" w:type="dxa"/>
          </w:tcPr>
          <w:p w14:paraId="223A062D" w14:textId="7B6EADFE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720E77" w:rsidRPr="00D533E8" w14:paraId="4DEB84DA" w14:textId="77777777" w:rsidTr="003F723C">
        <w:trPr>
          <w:trHeight w:val="675"/>
        </w:trPr>
        <w:tc>
          <w:tcPr>
            <w:tcW w:w="1985" w:type="dxa"/>
          </w:tcPr>
          <w:p w14:paraId="0566832A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3" w:type="dxa"/>
          </w:tcPr>
          <w:p w14:paraId="48C284E0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879" w:type="dxa"/>
          </w:tcPr>
          <w:p w14:paraId="69705C11" w14:textId="33C58B27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70" w:type="dxa"/>
          </w:tcPr>
          <w:p w14:paraId="1688D816" w14:textId="55DE937C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79" w:type="dxa"/>
          </w:tcPr>
          <w:p w14:paraId="1AD68AA7" w14:textId="4C3F8053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81" w:type="dxa"/>
          </w:tcPr>
          <w:p w14:paraId="3391E729" w14:textId="6086850A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9" w:type="dxa"/>
          </w:tcPr>
          <w:p w14:paraId="7F5DD619" w14:textId="26DE4BE1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20E77" w:rsidRPr="00D533E8" w14:paraId="22E1D0FE" w14:textId="77777777" w:rsidTr="003F723C">
        <w:trPr>
          <w:trHeight w:val="1207"/>
        </w:trPr>
        <w:tc>
          <w:tcPr>
            <w:tcW w:w="1985" w:type="dxa"/>
          </w:tcPr>
          <w:p w14:paraId="5F547E21" w14:textId="77777777" w:rsidR="00720E77" w:rsidRPr="00D533E8" w:rsidRDefault="00720E77" w:rsidP="00175E41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003" w:type="dxa"/>
          </w:tcPr>
          <w:p w14:paraId="47779726" w14:textId="77777777" w:rsidR="00720E77" w:rsidRPr="00D533E8" w:rsidRDefault="00720E77" w:rsidP="00284611">
            <w:pPr>
              <w:spacing w:after="12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533E8">
              <w:rPr>
                <w:rFonts w:ascii="Times New Roman" w:hAnsi="Times New Roman" w:cs="Times New Roman"/>
                <w:sz w:val="24"/>
                <w:szCs w:val="24"/>
              </w:rPr>
              <w:t>BMI*VMI interaction</w:t>
            </w:r>
          </w:p>
        </w:tc>
        <w:tc>
          <w:tcPr>
            <w:tcW w:w="879" w:type="dxa"/>
          </w:tcPr>
          <w:p w14:paraId="51EE5A81" w14:textId="4C96411C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0" w:type="dxa"/>
          </w:tcPr>
          <w:p w14:paraId="4012EE90" w14:textId="0B00C44B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</w:tcPr>
          <w:p w14:paraId="3156F323" w14:textId="38C3D5A5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81" w:type="dxa"/>
          </w:tcPr>
          <w:p w14:paraId="6FBA63F9" w14:textId="5C0D671E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99" w:type="dxa"/>
          </w:tcPr>
          <w:p w14:paraId="5C9A34A0" w14:textId="07EE6895" w:rsidR="00720E77" w:rsidRPr="00D533E8" w:rsidRDefault="00E731DC" w:rsidP="00253427">
            <w:pPr>
              <w:spacing w:after="12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</w:tbl>
    <w:p w14:paraId="4C1B6535" w14:textId="77777777" w:rsidR="00720E77" w:rsidRPr="00284611" w:rsidRDefault="00720E77" w:rsidP="00720E77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284611">
        <w:rPr>
          <w:rFonts w:ascii="Open Sans" w:hAnsi="Open Sans" w:cs="Open Sans"/>
          <w:color w:val="auto"/>
          <w:shd w:val="clear" w:color="auto" w:fill="FFFFFF"/>
        </w:rPr>
        <w:t>†</w:t>
      </w:r>
      <w:r w:rsidRPr="00284611">
        <w:rPr>
          <w:rFonts w:ascii="Times New Roman" w:hAnsi="Times New Roman" w:cs="Times New Roman"/>
          <w:color w:val="auto"/>
          <w:sz w:val="20"/>
          <w:szCs w:val="20"/>
        </w:rPr>
        <w:t xml:space="preserve"> Where male is the comparison group and β=1; </w:t>
      </w:r>
      <w:bookmarkStart w:id="4" w:name="_Hlk75277223"/>
      <w:r w:rsidRPr="00284611">
        <w:rPr>
          <w:rFonts w:ascii="Arial" w:hAnsi="Arial" w:cs="Arial"/>
          <w:color w:val="auto"/>
          <w:sz w:val="14"/>
          <w:szCs w:val="14"/>
          <w:shd w:val="clear" w:color="auto" w:fill="FFFFFF"/>
        </w:rPr>
        <w:t>‡</w:t>
      </w:r>
      <w:bookmarkEnd w:id="4"/>
      <w:r w:rsidRPr="00284611">
        <w:rPr>
          <w:rFonts w:ascii="Times New Roman" w:hAnsi="Times New Roman" w:cs="Times New Roman"/>
          <w:color w:val="auto"/>
          <w:sz w:val="20"/>
          <w:szCs w:val="20"/>
        </w:rPr>
        <w:t xml:space="preserve"> Where VMI under 15</w:t>
      </w:r>
      <w:r w:rsidRPr="00284611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th</w:t>
      </w:r>
      <w:r w:rsidRPr="00284611">
        <w:rPr>
          <w:rFonts w:ascii="Times New Roman" w:hAnsi="Times New Roman" w:cs="Times New Roman"/>
          <w:color w:val="auto"/>
          <w:sz w:val="20"/>
          <w:szCs w:val="20"/>
        </w:rPr>
        <w:t xml:space="preserve"> percentile is the comparison group and β=1; </w:t>
      </w:r>
      <w:r w:rsidRPr="00284611">
        <w:rPr>
          <w:rFonts w:ascii="Open Sans" w:hAnsi="Open Sans" w:cs="Open Sans"/>
          <w:color w:val="auto"/>
          <w:shd w:val="clear" w:color="auto" w:fill="FFFFFF"/>
        </w:rPr>
        <w:t>§</w:t>
      </w:r>
      <w:r w:rsidRPr="00284611">
        <w:rPr>
          <w:rFonts w:ascii="Times New Roman" w:hAnsi="Times New Roman" w:cs="Times New Roman"/>
          <w:color w:val="auto"/>
          <w:sz w:val="20"/>
          <w:szCs w:val="20"/>
        </w:rPr>
        <w:t xml:space="preserve"> Where education is level 1; </w:t>
      </w:r>
      <w:bookmarkStart w:id="5" w:name="_Hlk75288046"/>
      <w:r w:rsidRPr="00284611">
        <w:rPr>
          <w:rFonts w:ascii="Open Sans" w:hAnsi="Open Sans" w:cs="Open Sans"/>
          <w:color w:val="auto"/>
          <w:shd w:val="clear" w:color="auto" w:fill="FFFFFF"/>
        </w:rPr>
        <w:t>¶</w:t>
      </w:r>
      <w:r w:rsidRPr="0028461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bookmarkEnd w:id="5"/>
      <w:r w:rsidRPr="00284611">
        <w:rPr>
          <w:rFonts w:ascii="Times New Roman" w:hAnsi="Times New Roman" w:cs="Times New Roman"/>
          <w:color w:val="auto"/>
          <w:sz w:val="20"/>
          <w:szCs w:val="20"/>
        </w:rPr>
        <w:t xml:space="preserve">Where education is level 2; </w:t>
      </w:r>
      <w:r w:rsidRPr="00284611">
        <w:rPr>
          <w:rFonts w:ascii="Open Sans" w:hAnsi="Open Sans" w:cs="Open Sans"/>
          <w:color w:val="auto"/>
          <w:shd w:val="clear" w:color="auto" w:fill="FFFFFF"/>
        </w:rPr>
        <w:t>††</w:t>
      </w:r>
      <w:r w:rsidRPr="00284611">
        <w:rPr>
          <w:rFonts w:ascii="Times New Roman" w:hAnsi="Times New Roman" w:cs="Times New Roman"/>
          <w:color w:val="auto"/>
          <w:sz w:val="20"/>
          <w:szCs w:val="20"/>
        </w:rPr>
        <w:t xml:space="preserve"> Where education is level 3</w:t>
      </w:r>
    </w:p>
    <w:p w14:paraId="2A47A937" w14:textId="77777777" w:rsidR="00392BE6" w:rsidRPr="00392BE6" w:rsidRDefault="00392BE6" w:rsidP="00392BE6"/>
    <w:p w14:paraId="65253C7B" w14:textId="77777777" w:rsidR="00240A06" w:rsidRDefault="00240A06"/>
    <w:sectPr w:rsidR="00240A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35"/>
    <w:rsid w:val="00082AA9"/>
    <w:rsid w:val="00132C57"/>
    <w:rsid w:val="00175E35"/>
    <w:rsid w:val="0019454A"/>
    <w:rsid w:val="00202730"/>
    <w:rsid w:val="00240A06"/>
    <w:rsid w:val="00253427"/>
    <w:rsid w:val="00284611"/>
    <w:rsid w:val="00290A09"/>
    <w:rsid w:val="00307906"/>
    <w:rsid w:val="00311EC0"/>
    <w:rsid w:val="00392BE6"/>
    <w:rsid w:val="003C6222"/>
    <w:rsid w:val="003C7522"/>
    <w:rsid w:val="003F723C"/>
    <w:rsid w:val="00422E19"/>
    <w:rsid w:val="005C13A0"/>
    <w:rsid w:val="0063054F"/>
    <w:rsid w:val="006312C5"/>
    <w:rsid w:val="00656A6D"/>
    <w:rsid w:val="007076B4"/>
    <w:rsid w:val="00720E77"/>
    <w:rsid w:val="007D5073"/>
    <w:rsid w:val="00801DE6"/>
    <w:rsid w:val="00815AE4"/>
    <w:rsid w:val="00963A99"/>
    <w:rsid w:val="0098634B"/>
    <w:rsid w:val="009A7495"/>
    <w:rsid w:val="009C27FC"/>
    <w:rsid w:val="00AC13CD"/>
    <w:rsid w:val="00B0468B"/>
    <w:rsid w:val="00B10033"/>
    <w:rsid w:val="00BF2DF1"/>
    <w:rsid w:val="00C13AFA"/>
    <w:rsid w:val="00C53187"/>
    <w:rsid w:val="00CA03A9"/>
    <w:rsid w:val="00DC78F0"/>
    <w:rsid w:val="00DD5203"/>
    <w:rsid w:val="00E731DC"/>
    <w:rsid w:val="00EE20A6"/>
    <w:rsid w:val="00F64BED"/>
    <w:rsid w:val="00F7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9760C"/>
  <w15:chartTrackingRefBased/>
  <w15:docId w15:val="{3E562448-ECAC-4D0D-9022-D74A765A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E3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5E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2BE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5E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75E35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5E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92BE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2</TotalTime>
  <Pages>10</Pages>
  <Words>1112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Tan</dc:creator>
  <cp:keywords/>
  <dc:description/>
  <cp:lastModifiedBy>Jocelyn Tan</cp:lastModifiedBy>
  <cp:revision>6</cp:revision>
  <dcterms:created xsi:type="dcterms:W3CDTF">2021-12-09T22:34:00Z</dcterms:created>
  <dcterms:modified xsi:type="dcterms:W3CDTF">2021-12-17T04:59:00Z</dcterms:modified>
</cp:coreProperties>
</file>